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7E1B1" w14:textId="09E73502" w:rsidR="00D45AC5" w:rsidRPr="00D00B6A" w:rsidRDefault="00D45AC5" w:rsidP="00D00B6A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Setting 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rking 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00B6A">
        <w:rPr>
          <w:rFonts w:ascii="Times New Roman" w:hAnsi="Times New Roman" w:cs="Times New Roman"/>
          <w:b/>
          <w:bCs/>
          <w:sz w:val="24"/>
          <w:szCs w:val="24"/>
        </w:rPr>
        <w:t>irectory</w:t>
      </w:r>
      <w:r w:rsidR="00D00B6A" w:rsidRPr="00D00B6A">
        <w:rPr>
          <w:rFonts w:ascii="Times New Roman" w:hAnsi="Times New Roman" w:cs="Times New Roman"/>
          <w:b/>
          <w:bCs/>
          <w:sz w:val="24"/>
          <w:szCs w:val="24"/>
        </w:rPr>
        <w:t xml:space="preserve"> for 16S (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00B6A" w:rsidRPr="00D00B6A">
        <w:rPr>
          <w:rFonts w:ascii="Times New Roman" w:hAnsi="Times New Roman" w:cs="Times New Roman"/>
          <w:b/>
          <w:bCs/>
          <w:sz w:val="24"/>
          <w:szCs w:val="24"/>
        </w:rPr>
        <w:t>acteria)</w:t>
      </w:r>
    </w:p>
    <w:p w14:paraId="24FA3ABD" w14:textId="4979F5C4" w:rsidR="00D45AC5" w:rsidRPr="003B1162" w:rsidRDefault="00D45AC5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</w:t>
      </w:r>
      <w:r w:rsidR="002C0124" w:rsidRPr="003B1162">
        <w:rPr>
          <w:rFonts w:ascii="Times New Roman" w:hAnsi="Times New Roman" w:cs="Times New Roman"/>
          <w:sz w:val="24"/>
          <w:szCs w:val="24"/>
        </w:rPr>
        <w:t>/nodules_16</w:t>
      </w:r>
      <w:r w:rsidR="00D00B6A">
        <w:rPr>
          <w:rFonts w:ascii="Times New Roman" w:hAnsi="Times New Roman" w:cs="Times New Roman"/>
          <w:sz w:val="24"/>
          <w:szCs w:val="24"/>
        </w:rPr>
        <w:t>S</w:t>
      </w:r>
      <w:r w:rsidR="002C0124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30420C20" w14:textId="1E4024B2" w:rsidR="00D45AC5" w:rsidRPr="003B1162" w:rsidRDefault="00D45AC5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etw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61BD7AC" w14:textId="50DFAECF" w:rsidR="009910FB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Load required packages</w:t>
      </w:r>
    </w:p>
    <w:p w14:paraId="5F8CE57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DECIPHER)</w:t>
      </w:r>
    </w:p>
    <w:p w14:paraId="3B4C254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733FECB6" w14:textId="228F494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ALDEx2)</w:t>
      </w:r>
    </w:p>
    <w:p w14:paraId="7668F7FA" w14:textId="16C605E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ANCOMBC)</w:t>
      </w:r>
    </w:p>
    <w:p w14:paraId="33FE276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ape)</w:t>
      </w:r>
    </w:p>
    <w:p w14:paraId="3839B44B" w14:textId="06EE7C6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Cairo)</w:t>
      </w:r>
    </w:p>
    <w:p w14:paraId="18C664F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coin)</w:t>
      </w:r>
    </w:p>
    <w:p w14:paraId="0E1CD2D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dada2)</w:t>
      </w:r>
    </w:p>
    <w:p w14:paraId="02D0696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tabl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068673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ndexte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04C77D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vtoo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09D0DF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42DF82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uler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7294C85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xtrafo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0D61D2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ggplot2)</w:t>
      </w:r>
    </w:p>
    <w:p w14:paraId="4129248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26B343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rep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5BE443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re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F4CF5D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janitor)</w:t>
      </w:r>
    </w:p>
    <w:p w14:paraId="367EE6A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microbiome)</w:t>
      </w:r>
    </w:p>
    <w:p w14:paraId="3D62A5E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icrobiomeutilit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C843D1B" w14:textId="4FD2939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NADA)</w:t>
      </w:r>
    </w:p>
    <w:p w14:paraId="4828FDA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797455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ad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14BB60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09316D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library(reshape)</w:t>
      </w:r>
    </w:p>
    <w:p w14:paraId="65DF157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reshape2)</w:t>
      </w:r>
    </w:p>
    <w:p w14:paraId="3A4718E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vegan)</w:t>
      </w:r>
    </w:p>
    <w:p w14:paraId="5493F365" w14:textId="06B744F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 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Diagra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AED457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iridi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B8F46B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iridisLi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298BBD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library(csv)</w:t>
      </w:r>
    </w:p>
    <w:p w14:paraId="0869F28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id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38A085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newsca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16E257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tagMis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9A0A48B" w14:textId="6CD59DA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library 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icrobiotaProces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2D53F9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library(patchwork)</w:t>
      </w:r>
    </w:p>
    <w:p w14:paraId="1A669185" w14:textId="3F7788B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reeExtr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387FB6D" w14:textId="77777777" w:rsidR="00F9406E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#</w:t>
      </w:r>
      <w:bookmarkStart w:id="0" w:name="_Hlk164617658"/>
      <w:r w:rsidR="00F9406E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Pre-processing of the raw reads</w:t>
      </w:r>
      <w:r w:rsidR="00F9406E" w:rsidRPr="003B1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0E9F49" w14:textId="5576397B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)</w:t>
      </w:r>
    </w:p>
    <w:p w14:paraId="5F8816F6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ath&lt;-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path ="C:/Users/user/Documents/studyGRP/nodules_16s",</w:t>
      </w:r>
    </w:p>
    <w:p w14:paraId="02E5D02F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pattern = "fastq.gz",</w:t>
      </w:r>
    </w:p>
    <w:p w14:paraId="4570555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ull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TRUE")  #read in the data</w:t>
      </w:r>
    </w:p>
    <w:p w14:paraId="543B0DA2" w14:textId="30DE9958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ath #view the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</w:t>
      </w:r>
      <w:proofErr w:type="gramEnd"/>
    </w:p>
    <w:p w14:paraId="7886E71A" w14:textId="54B33A75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Filter and Trim (Sort ensures forward/reverse reads are in same order)</w:t>
      </w:r>
    </w:p>
    <w:p w14:paraId="6A5CC149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C:/Users/user/Documents/studyGRP/nodules_16s", pattern="_1_1.fastq.gz")) #read all the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owar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reads</w:t>
      </w:r>
    </w:p>
    <w:p w14:paraId="036FFCA4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ist.fil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C:/Users/user/Documents/studyGRP/nodules_16s", pattern="_1_2.fastq.gz")) #read all the reverse reads</w:t>
      </w:r>
    </w:p>
    <w:p w14:paraId="7A3BE15D" w14:textId="55C619D1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# Extract sample names; filenames have format: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AMPLENAME_XXX.fastq</w:t>
      </w:r>
      <w:proofErr w:type="spellEnd"/>
    </w:p>
    <w:p w14:paraId="6641990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</w:p>
    <w:p w14:paraId="7D999A0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08B8017A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"_"), `[`, 1) #split file name </w:t>
      </w:r>
    </w:p>
    <w:p w14:paraId="161D5880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</w:p>
    <w:p w14:paraId="7ED8DC4C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# Specify the full path to the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6088397B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("C:/Users/user/Documents/studyGRP/nodules_16s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51216D9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("C:/Users/user/Documents/studyGRP/nodules_16s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20363A5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</w:p>
    <w:p w14:paraId="57125821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</w:p>
    <w:p w14:paraId="75CBC3C0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QualityProfi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1:2])</w:t>
      </w:r>
    </w:p>
    <w:p w14:paraId="2521A4D2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QualityProfi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1:2])</w:t>
      </w:r>
    </w:p>
    <w:p w14:paraId="16BCE0BC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"C:/Users/user/Documents/studyGRP/nodules_16s", "filtered") # Place filtered files in filtered/ subdirectory</w:t>
      </w:r>
    </w:p>
    <w:p w14:paraId="67065AF8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paste0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_F_filt.fastq.gz"))</w:t>
      </w:r>
    </w:p>
    <w:p w14:paraId="79DCD1A7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e.path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_pa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paste0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_R_filt.fastq.gz"))</w:t>
      </w:r>
    </w:p>
    <w:p w14:paraId="2763F3A6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Rs</w:t>
      </w:r>
      <w:proofErr w:type="spellEnd"/>
    </w:p>
    <w:p w14:paraId="4086E412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out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filterAndTri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fn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n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ncLe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c(250,230),</w:t>
      </w:r>
    </w:p>
    <w:p w14:paraId="11E86C4B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ax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=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axE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2,5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nc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=2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m.phi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TRUE,</w:t>
      </w:r>
    </w:p>
    <w:p w14:paraId="4663B891" w14:textId="77777777" w:rsid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compress=TRUE) </w:t>
      </w:r>
    </w:p>
    <w:p w14:paraId="1C8F465A" w14:textId="008E5411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Filter the forward and reverse reads, truncate </w:t>
      </w:r>
      <w:r w:rsidR="003B1162" w:rsidRPr="003B1162">
        <w:rPr>
          <w:rFonts w:ascii="Times New Roman" w:hAnsi="Times New Roman" w:cs="Times New Roman"/>
          <w:b/>
          <w:bCs/>
          <w:sz w:val="24"/>
          <w:szCs w:val="24"/>
        </w:rPr>
        <w:t>any</w:t>
      </w:r>
      <w:r w:rsidR="003B116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B1162" w:rsidRPr="003B1162">
        <w:rPr>
          <w:rFonts w:ascii="Times New Roman" w:hAnsi="Times New Roman" w:cs="Times New Roman"/>
          <w:b/>
          <w:bCs/>
          <w:sz w:val="24"/>
          <w:szCs w:val="24"/>
        </w:rPr>
        <w:t>hing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with 240 in f and 160 r drop it and maximum number of sequences with n, drop and maximum error is 2,2</w:t>
      </w:r>
    </w:p>
    <w:p w14:paraId="3F8A9AA6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out)</w:t>
      </w:r>
    </w:p>
    <w:p w14:paraId="435BB5BC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il(out)</w:t>
      </w:r>
    </w:p>
    <w:p w14:paraId="3057C890" w14:textId="785C8AC2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Learn error rates, and time the procedure</w:t>
      </w:r>
    </w:p>
    <w:p w14:paraId="32B5F8E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arnErro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multithread=TRUE))</w:t>
      </w:r>
    </w:p>
    <w:p w14:paraId="0A1B9A48" w14:textId="3085BE21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E65FAD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Learn error rates, time the procedure</w:t>
      </w:r>
    </w:p>
    <w:p w14:paraId="5FFA6B22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rr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arnErro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multithread=TRUE))</w:t>
      </w:r>
    </w:p>
    <w:p w14:paraId="24ECF349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lotErro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ominal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TRUE)</w:t>
      </w:r>
    </w:p>
    <w:p w14:paraId="313DFBA1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filt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verbose=TRUE)</w:t>
      </w:r>
    </w:p>
    <w:p w14:paraId="31EB2D99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erepFast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filt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verbose=TRUE)</w:t>
      </w:r>
    </w:p>
    <w:p w14:paraId="2B2D9376" w14:textId="36E0820C" w:rsidR="00E65FAD" w:rsidRPr="003B1162" w:rsidRDefault="00E65FAD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Sample inferencing</w:t>
      </w:r>
    </w:p>
    <w:p w14:paraId="264125D1" w14:textId="5BE2E9BB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dada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err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multithread=TRUE)) </w:t>
      </w:r>
    </w:p>
    <w:p w14:paraId="2C549799" w14:textId="5DE9DDB9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ystem.ti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dada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err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rr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multithread=TRUE)) </w:t>
      </w:r>
    </w:p>
    <w:p w14:paraId="11EB21C3" w14:textId="1B24CA24" w:rsidR="00E65FAD" w:rsidRPr="003B1162" w:rsidRDefault="00E65FAD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Inspecting the dada-class object returned by dada2</w:t>
      </w:r>
    </w:p>
    <w:p w14:paraId="444885CC" w14:textId="32F591E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[1]] </w:t>
      </w:r>
    </w:p>
    <w:p w14:paraId="2D41CC4F" w14:textId="7D35B851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dada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[1]] </w:t>
      </w:r>
    </w:p>
    <w:p w14:paraId="5047CD70" w14:textId="10ED005A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[14]] </w:t>
      </w:r>
    </w:p>
    <w:p w14:paraId="6DA11A40" w14:textId="6F333929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[14]] </w:t>
      </w:r>
    </w:p>
    <w:p w14:paraId="5878FDEA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mergers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Pai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ada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erep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verbose=TRUE) #merge both the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owar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and reverse reads</w:t>
      </w:r>
    </w:p>
    <w:p w14:paraId="34B1CCC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rs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[1]])</w:t>
      </w:r>
    </w:p>
    <w:p w14:paraId="64CA7873" w14:textId="77777777" w:rsid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akeSequence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mergers) </w:t>
      </w:r>
    </w:p>
    <w:p w14:paraId="240AC9AA" w14:textId="42B26143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E65FAD"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sequences being tabled vary in length</w:t>
      </w:r>
    </w:p>
    <w:p w14:paraId="4CE73588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35885B6" w14:textId="77777777" w:rsid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bl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)) </w:t>
      </w:r>
    </w:p>
    <w:p w14:paraId="5CFD73C7" w14:textId="467BB842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E65FAD"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# Inspect distribution of sequence lengths</w:t>
      </w:r>
    </w:p>
    <w:p w14:paraId="024F7D2D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E81DFB2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is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ch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, main="Distribution of sequence lengths")</w:t>
      </w:r>
    </w:p>
    <w:p w14:paraId="176F79EC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moveBimeraDenovo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method="consensus", multithread=TRUE, verbose=TRUE) #remove chimeras/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imeras</w:t>
      </w:r>
      <w:proofErr w:type="spellEnd"/>
    </w:p>
    <w:p w14:paraId="2AA51D71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B672F33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sum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/su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08A8560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function(x) su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Uniqu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x))</w:t>
      </w:r>
    </w:p>
    <w:p w14:paraId="3D2BA983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track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out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adaF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mergers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4F12E72C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track)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input", "filtered", "denoised", "merged", "tabled"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onchi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233B61FF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track)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ample.names</w:t>
      </w:r>
      <w:proofErr w:type="spellEnd"/>
      <w:proofErr w:type="gramEnd"/>
    </w:p>
    <w:p w14:paraId="382B3367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track)</w:t>
      </w:r>
    </w:p>
    <w:p w14:paraId="6C5FBFFF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il(track)</w:t>
      </w:r>
    </w:p>
    <w:p w14:paraId="29E92240" w14:textId="7D507FFC" w:rsidR="00E23301" w:rsidRPr="003B1162" w:rsidRDefault="00E23301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##Assigning taxonomy against the </w:t>
      </w:r>
      <w:r w:rsidR="00B946D8" w:rsidRPr="003B1162">
        <w:rPr>
          <w:rFonts w:ascii="Times New Roman" w:hAnsi="Times New Roman" w:cs="Times New Roman"/>
          <w:b/>
          <w:bCs/>
          <w:sz w:val="24"/>
          <w:szCs w:val="24"/>
        </w:rPr>
        <w:t>silva_nr99_v138.1_wSpecies_train_set database</w:t>
      </w:r>
    </w:p>
    <w:p w14:paraId="305581B7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tra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"C:/Users/user/Documents/studyGRP/REF/silva_nr99_v138.1_wSpecies_train_set.fa.gz"</w:t>
      </w:r>
    </w:p>
    <w:p w14:paraId="5B5E087E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taxa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signTaxonom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tra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multithread=TRUE)</w:t>
      </w:r>
    </w:p>
    <w:p w14:paraId="4178C0C3" w14:textId="77777777" w:rsidR="002C0124" w:rsidRPr="003B1162" w:rsidRDefault="002C012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unna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head(taxa))</w:t>
      </w:r>
    </w:p>
    <w:p w14:paraId="1EBD91B9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</w:t>
      </w:r>
    </w:p>
    <w:p w14:paraId="698C36AE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unna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tail(taxa))</w:t>
      </w:r>
    </w:p>
    <w:p w14:paraId="2BC98C7B" w14:textId="77777777" w:rsid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taxa.pr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taxa </w:t>
      </w:r>
    </w:p>
    <w:p w14:paraId="431A8E32" w14:textId="6B8FF29B" w:rsidR="005C2F02" w:rsidRPr="003B1162" w:rsidRDefault="003B116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5C2F02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Removing sequence </w:t>
      </w:r>
      <w:proofErr w:type="spellStart"/>
      <w:r w:rsidR="005C2F02" w:rsidRPr="003B1162">
        <w:rPr>
          <w:rFonts w:ascii="Times New Roman" w:hAnsi="Times New Roman" w:cs="Times New Roman"/>
          <w:b/>
          <w:bCs/>
          <w:sz w:val="24"/>
          <w:szCs w:val="24"/>
        </w:rPr>
        <w:t>rownames</w:t>
      </w:r>
      <w:proofErr w:type="spellEnd"/>
      <w:r w:rsidR="005C2F02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for display only</w:t>
      </w:r>
    </w:p>
    <w:p w14:paraId="6CCDFDF6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 &lt;- NULL</w:t>
      </w:r>
    </w:p>
    <w:p w14:paraId="3594B27D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4904372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il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.pr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D7844AE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.print</w:t>
      </w:r>
      <w:proofErr w:type="spellEnd"/>
    </w:p>
    <w:p w14:paraId="19EFA001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sequences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7EB9CE9C" w14:textId="2261D330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sequences)&lt;-sequences</w:t>
      </w:r>
    </w:p>
    <w:p w14:paraId="39382604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alignment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lignSeq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DNAStringSe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equences), anchor=NA)</w:t>
      </w:r>
    </w:p>
    <w:p w14:paraId="28BDB118" w14:textId="0C5B1873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vector(dim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[2], mode="character")</w:t>
      </w:r>
    </w:p>
    <w:p w14:paraId="103FA423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for 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1:dim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[2]) {</w:t>
      </w:r>
    </w:p>
    <w:p w14:paraId="31E13243" w14:textId="1DC5BC3C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]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ast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"&gt;ASV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"_")</w:t>
      </w:r>
    </w:p>
    <w:p w14:paraId="27521287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29D84E3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</w:p>
    <w:p w14:paraId="3FFFA2A6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#library(tidyverse)</w:t>
      </w:r>
    </w:p>
    <w:p w14:paraId="4D0F9E42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#Generating sequence table</w:t>
      </w:r>
    </w:p>
    <w:p w14:paraId="6B372FA7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seqs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Sequenc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F2C062A" w14:textId="247FBA2D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asv_fasta</w:t>
      </w:r>
      <w:r w:rsidR="00CD7F07" w:rsidRPr="003B1162">
        <w:rPr>
          <w:rFonts w:ascii="Times New Roman" w:hAnsi="Times New Roman" w:cs="Times New Roman"/>
          <w:sz w:val="24"/>
          <w:szCs w:val="24"/>
        </w:rPr>
        <w:t>16s</w:t>
      </w:r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seqs))</w:t>
      </w:r>
    </w:p>
    <w:p w14:paraId="16F553B3" w14:textId="39CEEFAE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asv_fasta</w:t>
      </w:r>
      <w:r w:rsidR="00CD7F07" w:rsidRPr="003B1162">
        <w:rPr>
          <w:rFonts w:ascii="Times New Roman" w:hAnsi="Times New Roman" w:cs="Times New Roman"/>
          <w:sz w:val="24"/>
          <w:szCs w:val="24"/>
        </w:rPr>
        <w:t>16s</w:t>
      </w:r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C98B6B8" w14:textId="6115A144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il(asv_fasta</w:t>
      </w:r>
      <w:r w:rsidR="00CD7F07" w:rsidRPr="003B1162">
        <w:rPr>
          <w:rFonts w:ascii="Times New Roman" w:hAnsi="Times New Roman" w:cs="Times New Roman"/>
          <w:sz w:val="24"/>
          <w:szCs w:val="24"/>
        </w:rPr>
        <w:t>16s</w:t>
      </w:r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DC1BB68" w14:textId="3F109F1F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#Writ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fasta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file format of the sequences</w:t>
      </w:r>
    </w:p>
    <w:p w14:paraId="69A68FA0" w14:textId="17A5AF6A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writ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asv_fasta</w:t>
      </w:r>
      <w:r w:rsidR="00CD7F07" w:rsidRPr="003B1162">
        <w:rPr>
          <w:rFonts w:ascii="Times New Roman" w:hAnsi="Times New Roman" w:cs="Times New Roman"/>
          <w:sz w:val="24"/>
          <w:szCs w:val="24"/>
        </w:rPr>
        <w:t>16s</w:t>
      </w:r>
      <w:r w:rsidRPr="003B1162">
        <w:rPr>
          <w:rFonts w:ascii="Times New Roman" w:hAnsi="Times New Roman" w:cs="Times New Roman"/>
          <w:sz w:val="24"/>
          <w:szCs w:val="24"/>
        </w:rPr>
        <w:t xml:space="preserve">, " C:/Users/user/Documents/studyGRP/data/Data_output.csv") </w:t>
      </w:r>
    </w:p>
    <w:p w14:paraId="35E0E4B6" w14:textId="4E9EF1E3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E65FAD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5FAD" w:rsidRPr="003B116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reating a sequence tabl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dataframe</w:t>
      </w:r>
      <w:proofErr w:type="spellEnd"/>
    </w:p>
    <w:p w14:paraId="0FB2F010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names(seqs)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ub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"&gt;", "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EB05666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seqs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seqs)</w:t>
      </w:r>
    </w:p>
    <w:p w14:paraId="2DEF76ED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seqs &lt;- seqs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var = "OTU")</w:t>
      </w:r>
    </w:p>
    <w:p w14:paraId="56B21CD7" w14:textId="54345962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Generating a feature table with newly defined row names</w:t>
      </w:r>
    </w:p>
    <w:p w14:paraId="0A094D88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t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qtab.nochim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1F023B0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 &lt;- sub("&gt;", "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495E324" w14:textId="33F91E01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write.tabl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unt_asv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" C:/Users/user/Documents/studyGRP/data/ASVs_counts.csv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=",", quote=F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NA)</w:t>
      </w:r>
    </w:p>
    <w:p w14:paraId="5537AB80" w14:textId="24FC32F3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Generating a taxonomy table with the newly defined row names</w:t>
      </w:r>
    </w:p>
    <w:p w14:paraId="53BB3C05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taxa)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attern="&gt;", replacement="", x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v_head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0FA6295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taxa)</w:t>
      </w:r>
    </w:p>
    <w:p w14:paraId="30A4D502" w14:textId="77777777" w:rsidR="005C2F02" w:rsidRPr="003B1162" w:rsidRDefault="005C2F0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</w:t>
      </w:r>
    </w:p>
    <w:p w14:paraId="499CD8BE" w14:textId="4F7C089D" w:rsidR="002C0124" w:rsidRPr="003B1162" w:rsidRDefault="00E23301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write.csv (</w:t>
      </w:r>
      <w:r w:rsidR="005C2F02" w:rsidRPr="003B1162">
        <w:rPr>
          <w:rFonts w:ascii="Times New Roman" w:hAnsi="Times New Roman" w:cs="Times New Roman"/>
          <w:sz w:val="24"/>
          <w:szCs w:val="24"/>
        </w:rPr>
        <w:t>taxa, file=" C:/Users/user/Documents/studyGRP/data/ASVs_taxonomy.csv")</w:t>
      </w:r>
    </w:p>
    <w:bookmarkEnd w:id="0"/>
    <w:p w14:paraId="5CA32A4E" w14:textId="60F03B7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########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3B1162">
        <w:rPr>
          <w:rFonts w:ascii="Times New Roman" w:hAnsi="Times New Roman" w:cs="Times New Roman"/>
          <w:b/>
          <w:bCs/>
          <w:sz w:val="24"/>
          <w:szCs w:val="24"/>
        </w:rPr>
        <w:t xml:space="preserve">oading the data </w:t>
      </w:r>
    </w:p>
    <w:p w14:paraId="6BE251E6" w14:textId="56B4314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 Import the tax table</w:t>
      </w:r>
    </w:p>
    <w:p w14:paraId="70B99C89" w14:textId="5C68E34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taxa&lt;-read.csv ("C:/Users/user/Documents/studyGRP/data/ASVs_taxonomy.csv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,", header = TRUE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BB71F7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taxa)</w:t>
      </w:r>
    </w:p>
    <w:p w14:paraId="5B3E0CA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taxa)</w:t>
      </w:r>
    </w:p>
    <w:p w14:paraId="7677BA34" w14:textId="59D3E54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taxa)&lt;-c("OTU","X","Kingdom","Phylum","Class","Order","Family","Genus","Species")</w:t>
      </w:r>
    </w:p>
    <w:p w14:paraId="6A2F59C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taxa)</w:t>
      </w:r>
    </w:p>
    <w:p w14:paraId="3594B92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&lt;-t(taxa)</w:t>
      </w:r>
    </w:p>
    <w:p w14:paraId="2590096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&lt;-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(taxa) #converting tax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to a matrix</w:t>
      </w:r>
    </w:p>
    <w:p w14:paraId="21C56E0A" w14:textId="1106D826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ead(tax)</w:t>
      </w:r>
    </w:p>
    <w:p w14:paraId="2E1B434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&lt;-(t(taxa))</w:t>
      </w:r>
    </w:p>
    <w:p w14:paraId="66F01BB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xa&lt;-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taxa) #converting the taxa matrix to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object</w:t>
      </w:r>
    </w:p>
    <w:p w14:paraId="5B308B06" w14:textId="7438DB47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lass(tax)</w:t>
      </w:r>
    </w:p>
    <w:p w14:paraId="455E73E0" w14:textId="7E96AD6A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ead(tax)</w:t>
      </w:r>
    </w:p>
    <w:p w14:paraId="0CD0BE57" w14:textId="5C25BF85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Loading ASVs counts table (OTU table)</w:t>
      </w:r>
    </w:p>
    <w:p w14:paraId="3F22CA46" w14:textId="5264AA6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OTU&lt;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ASVs_counts.csv",</w:t>
      </w:r>
    </w:p>
    <w:p w14:paraId="34B6C1E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,",</w:t>
      </w:r>
    </w:p>
    <w:p w14:paraId="6238EED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header = TRUE,</w:t>
      </w:r>
    </w:p>
    <w:p w14:paraId="3D30867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09A3C94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TU)</w:t>
      </w:r>
    </w:p>
    <w:p w14:paraId="6B6D127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names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TU)</w:t>
      </w:r>
    </w:p>
    <w:p w14:paraId="526A342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names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TU)&lt;-c("10d","11d","12d","13d","14d","15d","16d","17d",</w:t>
      </w:r>
    </w:p>
    <w:p w14:paraId="4F5E81D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"18d","19d","1d","20d","21d","22d","23d","24d", "2d","3d","4d",</w:t>
      </w:r>
    </w:p>
    <w:p w14:paraId="77A7391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"5d","6d","7d","8d","9d")</w:t>
      </w:r>
    </w:p>
    <w:p w14:paraId="6546257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TU)</w:t>
      </w:r>
    </w:p>
    <w:p w14:paraId="4F17EE5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OTU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tu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OTU,taxa_are_row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TRUE) #converting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tu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matrix to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object.</w:t>
      </w:r>
    </w:p>
    <w:p w14:paraId="003E5D9C" w14:textId="5651D0D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TU)</w:t>
      </w:r>
    </w:p>
    <w:p w14:paraId="7399E550" w14:textId="53C25A64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mporting the sample metadata</w:t>
      </w:r>
    </w:p>
    <w:p w14:paraId="71FF1E6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meta&lt;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"C:/Users/user/Documents/studyGRP/data/metadata.csv", </w:t>
      </w:r>
    </w:p>
    <w:p w14:paraId="633D624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 ",",</w:t>
      </w:r>
    </w:p>
    <w:p w14:paraId="44EF2A8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header=TRUE,</w:t>
      </w:r>
    </w:p>
    <w:p w14:paraId="26408CB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1)</w:t>
      </w:r>
    </w:p>
    <w:p w14:paraId="1562F70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meta)</w:t>
      </w:r>
    </w:p>
    <w:p w14:paraId="10AB003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meta)</w:t>
      </w:r>
    </w:p>
    <w:p w14:paraId="262FE2F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meta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meta) #converting the metadata to a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object</w:t>
      </w:r>
      <w:proofErr w:type="gramEnd"/>
    </w:p>
    <w:p w14:paraId="611BB2D9" w14:textId="55133114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rging the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preceding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3 objects.</w:t>
      </w:r>
    </w:p>
    <w:p w14:paraId="7EA91BE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1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taxa,OTU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8A13EE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1</w:t>
      </w:r>
    </w:p>
    <w:p w14:paraId="1CF7A5E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2 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_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1,meta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C1036D8" w14:textId="1BD110B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2</w:t>
      </w:r>
    </w:p>
    <w:p w14:paraId="0514C767" w14:textId="4A178058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iltering the unwanted/undesired sequences</w:t>
      </w:r>
    </w:p>
    <w:p w14:paraId="0932601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3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s2, (Order!="Chloroplast") | is.na(Order))</w:t>
      </w:r>
    </w:p>
    <w:p w14:paraId="6C9DD3A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</w:t>
      </w:r>
    </w:p>
    <w:p w14:paraId="503F3DB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3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s3, (Family!="Mitochondria") | is.na(Family))</w:t>
      </w:r>
    </w:p>
    <w:p w14:paraId="252F10F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</w:t>
      </w:r>
    </w:p>
    <w:p w14:paraId="19AB714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3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s3, (Kingdom!="Archaea") | is.na(Kingdom))</w:t>
      </w:r>
    </w:p>
    <w:p w14:paraId="6125B9E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</w:t>
      </w:r>
    </w:p>
    <w:p w14:paraId="7F5A08EA" w14:textId="0C64217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3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s3, !is.na(Genus) &amp; !Genus %in% c("", "NA"))</w:t>
      </w:r>
      <w:r w:rsidR="00996D10" w:rsidRPr="003B1162">
        <w:rPr>
          <w:rFonts w:ascii="Times New Roman" w:hAnsi="Times New Roman" w:cs="Times New Roman"/>
          <w:sz w:val="24"/>
          <w:szCs w:val="24"/>
        </w:rPr>
        <w:t xml:space="preserve"> ####eliminating N/As in the genus column</w:t>
      </w:r>
    </w:p>
    <w:p w14:paraId="64639F55" w14:textId="41F35B41" w:rsidR="00996D10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</w:t>
      </w:r>
    </w:p>
    <w:p w14:paraId="367484CB" w14:textId="1809AC5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###Pruning</w:t>
      </w:r>
      <w:r w:rsidR="00996D10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(filtering out taxa having low total abundance across all samples)</w:t>
      </w:r>
    </w:p>
    <w:p w14:paraId="2F172EF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>ps3</w:t>
      </w:r>
    </w:p>
    <w:p w14:paraId="2770D38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4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rune_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_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 &gt; 24, ps3)</w:t>
      </w:r>
    </w:p>
    <w:p w14:paraId="2E6FC52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4</w:t>
      </w:r>
    </w:p>
    <w:p w14:paraId="10EC0EB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tagMis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AFE35C3" w14:textId="4787B487" w:rsidR="00E16499" w:rsidRPr="003B1162" w:rsidRDefault="003B116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filtered taxonomy and feature tables for </w:t>
      </w:r>
      <w:proofErr w:type="spellStart"/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barplot</w:t>
      </w:r>
      <w:proofErr w:type="spellEnd"/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plotting</w:t>
      </w:r>
    </w:p>
    <w:p w14:paraId="1561502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4)&lt;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-paste0("z_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4))</w:t>
      </w:r>
    </w:p>
    <w:p w14:paraId="514CF1F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_to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dta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T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dt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dmaxr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0FEB45A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cumulation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("col"))</w:t>
      </w:r>
    </w:p>
    <w:p w14:paraId="22AD1769" w14:textId="4A5692F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cumulation &lt;- </w:t>
      </w:r>
      <w:r w:rsidR="00996D10" w:rsidRPr="003B1162">
        <w:rPr>
          <w:rFonts w:ascii="Times New Roman" w:hAnsi="Times New Roman" w:cs="Times New Roman"/>
          <w:sz w:val="24"/>
          <w:szCs w:val="24"/>
        </w:rPr>
        <w:t>cumulation [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orde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decreasing = TRUE),]</w:t>
      </w:r>
    </w:p>
    <w:p w14:paraId="6567EC7C" w14:textId="52C7BA8F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erging the blast taxonomic classification to blast abundance table</w:t>
      </w:r>
    </w:p>
    <w:p w14:paraId="5EE84CF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able</w:t>
      </w:r>
      <w:proofErr w:type="spellEnd"/>
      <w:proofErr w:type="gramEnd"/>
    </w:p>
    <w:p w14:paraId="6BF2F64A" w14:textId="37EF9DF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merged_</w:t>
      </w:r>
      <w:r w:rsidR="00996D10" w:rsidRPr="003B1162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996D10" w:rsidRPr="003B1162">
        <w:rPr>
          <w:rFonts w:ascii="Times New Roman" w:hAnsi="Times New Roman" w:cs="Times New Roman"/>
          <w:sz w:val="24"/>
          <w:szCs w:val="24"/>
        </w:rPr>
        <w:t>, file</w:t>
      </w:r>
      <w:r w:rsidRPr="003B1162">
        <w:rPr>
          <w:rFonts w:ascii="Times New Roman" w:hAnsi="Times New Roman" w:cs="Times New Roman"/>
          <w:sz w:val="24"/>
          <w:szCs w:val="24"/>
        </w:rPr>
        <w:t>="C:/Users/user/Documents/studyGRP/data/</w:t>
      </w:r>
      <w:r w:rsidR="00A90F3F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>Taxonomic_SpeciesClassification_Abudance.csv")</w:t>
      </w:r>
    </w:p>
    <w:p w14:paraId="62DF6FEA" w14:textId="618B586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996D10" w:rsidRPr="003B1162">
        <w:rPr>
          <w:rFonts w:ascii="Times New Roman" w:hAnsi="Times New Roman" w:cs="Times New Roman"/>
          <w:b/>
          <w:bCs/>
          <w:sz w:val="24"/>
          <w:szCs w:val="24"/>
        </w:rPr>
        <w:t>reate a new data frame (</w:t>
      </w:r>
      <w:proofErr w:type="spellStart"/>
      <w:r w:rsidR="00996D10" w:rsidRPr="003B1162">
        <w:rPr>
          <w:rFonts w:ascii="Times New Roman" w:hAnsi="Times New Roman" w:cs="Times New Roman"/>
          <w:b/>
          <w:bCs/>
          <w:sz w:val="24"/>
          <w:szCs w:val="24"/>
        </w:rPr>
        <w:t>Featured_table</w:t>
      </w:r>
      <w:proofErr w:type="spellEnd"/>
      <w:r w:rsidR="00996D10" w:rsidRPr="003B1162">
        <w:rPr>
          <w:rFonts w:ascii="Times New Roman" w:hAnsi="Times New Roman" w:cs="Times New Roman"/>
          <w:b/>
          <w:bCs/>
          <w:sz w:val="24"/>
          <w:szCs w:val="24"/>
        </w:rPr>
        <w:t>) for species</w:t>
      </w:r>
    </w:p>
    <w:p w14:paraId="30D547BD" w14:textId="03AEF5A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996D10"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996D10" w:rsidRPr="003B1162">
        <w:rPr>
          <w:rFonts w:ascii="Times New Roman" w:hAnsi="Times New Roman" w:cs="Times New Roman"/>
          <w:sz w:val="24"/>
          <w:szCs w:val="24"/>
        </w:rPr>
        <w:t>, c</w:t>
      </w:r>
      <w:r w:rsidRPr="003B1162">
        <w:rPr>
          <w:rFonts w:ascii="Times New Roman" w:hAnsi="Times New Roman" w:cs="Times New Roman"/>
          <w:sz w:val="24"/>
          <w:szCs w:val="24"/>
        </w:rPr>
        <w:t>(8,9:32)] #change 7 t</w:t>
      </w:r>
      <w:r w:rsidR="00996D10" w:rsidRPr="003B1162">
        <w:rPr>
          <w:rFonts w:ascii="Times New Roman" w:hAnsi="Times New Roman" w:cs="Times New Roman"/>
          <w:sz w:val="24"/>
          <w:szCs w:val="24"/>
        </w:rPr>
        <w:t>o</w:t>
      </w:r>
      <w:r w:rsidRPr="003B1162">
        <w:rPr>
          <w:rFonts w:ascii="Times New Roman" w:hAnsi="Times New Roman" w:cs="Times New Roman"/>
          <w:sz w:val="24"/>
          <w:szCs w:val="24"/>
        </w:rPr>
        <w:t xml:space="preserve"> 8 to go to species</w:t>
      </w:r>
    </w:p>
    <w:p w14:paraId="012DEE7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7B46069" w14:textId="77777777" w:rsidR="00CB4775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colum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r w:rsidR="00996D10" w:rsidRPr="003B1162">
        <w:rPr>
          <w:rFonts w:ascii="Times New Roman" w:hAnsi="Times New Roman" w:cs="Times New Roman"/>
          <w:sz w:val="24"/>
          <w:szCs w:val="24"/>
        </w:rPr>
        <w:t>paste 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$Genu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$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 ")</w:t>
      </w:r>
      <w:r w:rsidR="00256EC9" w:rsidRPr="003B1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20EAD2" w14:textId="7E3DAE2E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56EC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reating a new column in the data frame called </w:t>
      </w:r>
      <w:proofErr w:type="spellStart"/>
      <w:r w:rsidR="00256EC9" w:rsidRPr="003B116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</w:p>
    <w:p w14:paraId="3BDD539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4DD340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F6BC01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d_data</w:t>
      </w:r>
      <w:proofErr w:type="spellEnd"/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33,9:32)]</w:t>
      </w:r>
    </w:p>
    <w:p w14:paraId="03B5501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group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eatured_tab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5DCDF6A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roup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%&gt;%</w:t>
      </w:r>
    </w:p>
    <w:p w14:paraId="72DF53B4" w14:textId="77777777" w:rsidR="00CB4775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mmaris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is.numeri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sum)</w:t>
      </w:r>
      <w:r w:rsidR="00256EC9" w:rsidRPr="003B1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2A2700" w14:textId="5CB2469D" w:rsidR="009A54E3" w:rsidRPr="003B1162" w:rsidRDefault="00256EC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rouping the data based on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column</w:t>
      </w:r>
    </w:p>
    <w:p w14:paraId="70D4E0C1" w14:textId="77777777" w:rsidR="00CB4775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\\bNA\\b"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p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  <w:r w:rsidR="00256EC9" w:rsidRPr="003B1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595D4" w14:textId="1269B68E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256EC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Replacing all N/As in the </w:t>
      </w:r>
      <w:proofErr w:type="spellStart"/>
      <w:r w:rsidR="00256EC9" w:rsidRPr="003B116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  <w:r w:rsidR="00256EC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column with spp.</w:t>
      </w:r>
    </w:p>
    <w:p w14:paraId="76D1C09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roup$Gspecies</w:t>
      </w:r>
      <w:proofErr w:type="spellEnd"/>
    </w:p>
    <w:p w14:paraId="67D6C4E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>names(group)</w:t>
      </w:r>
    </w:p>
    <w:p w14:paraId="354E01B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group)</w:t>
      </w:r>
    </w:p>
    <w:p w14:paraId="726E301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group)</w:t>
      </w:r>
    </w:p>
    <w:p w14:paraId="0836D24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group)</w:t>
      </w:r>
    </w:p>
    <w:p w14:paraId="3A2D6FAB" w14:textId="76AC562D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5F77" w:rsidRPr="003B1162">
        <w:rPr>
          <w:rFonts w:ascii="Times New Roman" w:hAnsi="Times New Roman" w:cs="Times New Roman"/>
          <w:b/>
          <w:bCs/>
          <w:sz w:val="24"/>
          <w:szCs w:val="24"/>
        </w:rPr>
        <w:t>Defining the treatments</w:t>
      </w:r>
    </w:p>
    <w:p w14:paraId="7C21BB59" w14:textId="7D831A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GLD&lt;-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group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,c(1,2,5,7,11,12,</w:t>
      </w:r>
      <w:r w:rsidR="00996D10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sz w:val="24"/>
          <w:szCs w:val="24"/>
        </w:rPr>
        <w:t>19,24,25)]</w:t>
      </w:r>
    </w:p>
    <w:p w14:paraId="351D496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SLD&lt;-group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,3,6,9,13,16,17,20,21)]</w:t>
      </w:r>
    </w:p>
    <w:p w14:paraId="13C453B7" w14:textId="2556F32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AID&lt;-group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,4,8,10,14,</w:t>
      </w:r>
      <w:r w:rsidR="00996D10" w:rsidRPr="003B1162">
        <w:rPr>
          <w:rFonts w:ascii="Times New Roman" w:hAnsi="Times New Roman" w:cs="Times New Roman"/>
          <w:sz w:val="24"/>
          <w:szCs w:val="24"/>
        </w:rPr>
        <w:t>15,</w:t>
      </w:r>
      <w:r w:rsidRPr="003B1162">
        <w:rPr>
          <w:rFonts w:ascii="Times New Roman" w:hAnsi="Times New Roman" w:cs="Times New Roman"/>
          <w:sz w:val="24"/>
          <w:szCs w:val="24"/>
        </w:rPr>
        <w:t>18,22,23)]</w:t>
      </w:r>
    </w:p>
    <w:p w14:paraId="6DCC41E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GLD)</w:t>
      </w:r>
    </w:p>
    <w:p w14:paraId="500A5F5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GLD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("col"))</w:t>
      </w:r>
    </w:p>
    <w:p w14:paraId="38F86DA3" w14:textId="01AB8E2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GLD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1</w:t>
      </w:r>
      <w:r w:rsidR="009A54E3" w:rsidRPr="003B1162">
        <w:rPr>
          <w:rFonts w:ascii="Times New Roman" w:hAnsi="Times New Roman" w:cs="Times New Roman"/>
          <w:sz w:val="24"/>
          <w:szCs w:val="24"/>
        </w:rPr>
        <w:t>0</w:t>
      </w:r>
      <w:r w:rsidRPr="003B1162">
        <w:rPr>
          <w:rFonts w:ascii="Times New Roman" w:hAnsi="Times New Roman" w:cs="Times New Roman"/>
          <w:sz w:val="24"/>
          <w:szCs w:val="24"/>
        </w:rPr>
        <w:t>])/</w:t>
      </w:r>
      <w:r w:rsidR="009A54E3" w:rsidRPr="003B1162">
        <w:rPr>
          <w:rFonts w:ascii="Times New Roman" w:hAnsi="Times New Roman" w:cs="Times New Roman"/>
          <w:sz w:val="24"/>
          <w:szCs w:val="24"/>
        </w:rPr>
        <w:t>9</w:t>
      </w:r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D92E8AC" w14:textId="2C57B78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LD_total</w:t>
      </w:r>
      <w:proofErr w:type="spellEnd"/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,1</w:t>
      </w:r>
      <w:r w:rsidR="009A54E3" w:rsidRPr="003B1162">
        <w:rPr>
          <w:rFonts w:ascii="Times New Roman" w:hAnsi="Times New Roman" w:cs="Times New Roman"/>
          <w:sz w:val="24"/>
          <w:szCs w:val="24"/>
        </w:rPr>
        <w:t>0</w:t>
      </w:r>
      <w:r w:rsidRPr="003B1162">
        <w:rPr>
          <w:rFonts w:ascii="Times New Roman" w:hAnsi="Times New Roman" w:cs="Times New Roman"/>
          <w:sz w:val="24"/>
          <w:szCs w:val="24"/>
        </w:rPr>
        <w:t>)]</w:t>
      </w:r>
    </w:p>
    <w:p w14:paraId="07A45F4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LD)</w:t>
      </w:r>
    </w:p>
    <w:p w14:paraId="47E8933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SLD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("col"))</w:t>
      </w:r>
    </w:p>
    <w:p w14:paraId="40639B9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SLD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10])/9)</w:t>
      </w:r>
    </w:p>
    <w:p w14:paraId="4ECE9B60" w14:textId="4C72EF7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LD_total</w:t>
      </w:r>
      <w:proofErr w:type="spellEnd"/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,10)]</w:t>
      </w:r>
    </w:p>
    <w:p w14:paraId="672B8EB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m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AID)</w:t>
      </w:r>
    </w:p>
    <w:p w14:paraId="0D0EB7F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AID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("col"))</w:t>
      </w:r>
    </w:p>
    <w:p w14:paraId="08B4E630" w14:textId="5B3AC7F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utat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AID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r w:rsidR="009A54E3" w:rsidRPr="003B1162">
        <w:rPr>
          <w:rFonts w:ascii="Times New Roman" w:hAnsi="Times New Roman" w:cs="Times New Roman"/>
          <w:sz w:val="24"/>
          <w:szCs w:val="24"/>
        </w:rPr>
        <w:t>10</w:t>
      </w:r>
      <w:r w:rsidRPr="003B1162">
        <w:rPr>
          <w:rFonts w:ascii="Times New Roman" w:hAnsi="Times New Roman" w:cs="Times New Roman"/>
          <w:sz w:val="24"/>
          <w:szCs w:val="24"/>
        </w:rPr>
        <w:t>])/</w:t>
      </w:r>
      <w:r w:rsidR="009A54E3" w:rsidRPr="003B1162">
        <w:rPr>
          <w:rFonts w:ascii="Times New Roman" w:hAnsi="Times New Roman" w:cs="Times New Roman"/>
          <w:sz w:val="24"/>
          <w:szCs w:val="24"/>
        </w:rPr>
        <w:t>9</w:t>
      </w:r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8A325AF" w14:textId="7058758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,</w:t>
      </w:r>
      <w:r w:rsidR="009A54E3" w:rsidRPr="003B1162">
        <w:rPr>
          <w:rFonts w:ascii="Times New Roman" w:hAnsi="Times New Roman" w:cs="Times New Roman"/>
          <w:sz w:val="24"/>
          <w:szCs w:val="24"/>
        </w:rPr>
        <w:t>10</w:t>
      </w:r>
      <w:r w:rsidRPr="003B1162">
        <w:rPr>
          <w:rFonts w:ascii="Times New Roman" w:hAnsi="Times New Roman" w:cs="Times New Roman"/>
          <w:sz w:val="24"/>
          <w:szCs w:val="24"/>
        </w:rPr>
        <w:t>)]</w:t>
      </w:r>
    </w:p>
    <w:p w14:paraId="45E9634B" w14:textId="2CC67F05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Merging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totals for each group based on </w:t>
      </w:r>
      <w:proofErr w:type="spellStart"/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>Gspecies</w:t>
      </w:r>
      <w:proofErr w:type="spellEnd"/>
    </w:p>
    <w:p w14:paraId="2593215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merged &lt;- Reduce(function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) merg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,y,b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all=TRUE),</w:t>
      </w:r>
    </w:p>
    <w:p w14:paraId="0CCB280D" w14:textId="5603BEF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GLD_total,SL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ID_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68CC362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names(merged)&lt;-c('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','GLD','SLD','AID')</w:t>
      </w:r>
    </w:p>
    <w:p w14:paraId="7C755253" w14:textId="0A70A1B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merged)</w:t>
      </w:r>
    </w:p>
    <w:p w14:paraId="3472DB7F" w14:textId="3439198B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calculating the total abundance per genus and ordering from the most abundant to the lowest</w:t>
      </w:r>
    </w:p>
    <w:p w14:paraId="355B5674" w14:textId="7777777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cumulation &lt;- merged %&gt;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("col"))</w:t>
      </w:r>
    </w:p>
    <w:p w14:paraId="0C106647" w14:textId="7E76C53A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cumulation &lt;- cumulation [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orde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decreasing = TRUE),]</w:t>
      </w:r>
    </w:p>
    <w:p w14:paraId="17C0D8B5" w14:textId="1F32B589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umulation$per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/ sum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umulation$Tot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 * 100</w:t>
      </w:r>
    </w:p>
    <w:p w14:paraId="6260E042" w14:textId="7777777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C29ECD9" w14:textId="4F701979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ired&lt;-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umulation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n=30) ###this will only consider the</w:t>
      </w:r>
    </w:p>
    <w:p w14:paraId="30A4C795" w14:textId="7777777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li2 &lt;- append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ired,"Oth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3C897020" w14:textId="7777777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rint(li2)</w:t>
      </w:r>
    </w:p>
    <w:p w14:paraId="20A6D07F" w14:textId="5EF2C431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li2</w:t>
      </w:r>
    </w:p>
    <w:p w14:paraId="5677DBAB" w14:textId="76DC98F8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#### aggregating the data based on the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column</w:t>
      </w:r>
    </w:p>
    <w:p w14:paraId="3A996098" w14:textId="2B5FCF6D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group &lt;- aggregate(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d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-1], lis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replace(merged$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!(merged$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, "Others")), sum)</w:t>
      </w:r>
    </w:p>
    <w:p w14:paraId="1D2AA588" w14:textId="7777777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m(group)</w:t>
      </w:r>
    </w:p>
    <w:p w14:paraId="1353525B" w14:textId="15A56417" w:rsidR="00FA2F82" w:rsidRPr="003B1162" w:rsidRDefault="00FA2F82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All&lt;- group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1:4)]</w:t>
      </w:r>
    </w:p>
    <w:p w14:paraId="44063823" w14:textId="74A1F6C3" w:rsidR="009A54E3" w:rsidRPr="003B1162" w:rsidRDefault="009A54E3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reparing the data for visualization</w:t>
      </w:r>
    </w:p>
    <w:p w14:paraId="3BE4302A" w14:textId="1DF7BC7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3C18986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gather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value = "abundance", key = "Infection", 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69B2C1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\\(", " (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)</w:t>
      </w:r>
    </w:p>
    <w:p w14:paraId="26449ED7" w14:textId="0F39FDD1" w:rsidR="003A770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Viewing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ampl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>iversity</w:t>
      </w:r>
    </w:p>
    <w:p w14:paraId="2F47C10F" w14:textId="54DFA877" w:rsidR="003A770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Converting the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abundances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into percentage</w:t>
      </w:r>
    </w:p>
    <w:p w14:paraId="6EC61E62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ercentag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All, denominator = "col", na.rm = T)</w:t>
      </w:r>
    </w:p>
    <w:p w14:paraId="41888FCF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2F01DBEE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row") %&gt;%</w:t>
      </w:r>
    </w:p>
    <w:p w14:paraId="755F0A3B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pc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formatting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A18724B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76E580A2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tota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row") %&gt;%</w:t>
      </w:r>
    </w:p>
    <w:p w14:paraId="5D84BB70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n_pc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formatting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817A9CE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_all</w:t>
      </w:r>
      <w:proofErr w:type="spellEnd"/>
    </w:p>
    <w:p w14:paraId="4EDA0FD0" w14:textId="717085E2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write.csv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dist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 C:/Users/user/Documents/studyGRP/data /16s__Desmodium_root_nodule_Species_Percentage.csv")</w:t>
      </w:r>
    </w:p>
    <w:p w14:paraId="1E9D7F72" w14:textId="3B8E1FE6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Gathering the data</w:t>
      </w:r>
    </w:p>
    <w:p w14:paraId="1B2F0CF0" w14:textId="77777777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%&gt;%</w:t>
      </w:r>
    </w:p>
    <w:p w14:paraId="77100277" w14:textId="234ECEAD" w:rsidR="003A770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gather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value = "abundance", key = "Infection", 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9F645B1" w14:textId="3C3B80AC" w:rsidR="00E16499" w:rsidRPr="003B1162" w:rsidRDefault="003A770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\\(", " (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)</w:t>
      </w:r>
    </w:p>
    <w:p w14:paraId="57DC7602" w14:textId="626903A0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lastRenderedPageBreak/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coerce the da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frame columns into respective data type</w:t>
      </w:r>
    </w:p>
    <w:p w14:paraId="3FA81B5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factor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F2DD90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Infec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Infec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CEBEE7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228D813" w14:textId="7A23F9A7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3A7709" w:rsidRPr="003B1162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rdering the data for plotting</w:t>
      </w:r>
    </w:p>
    <w:p w14:paraId="03F6204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reorde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4401EC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levels=rev(levels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)</w:t>
      </w:r>
    </w:p>
    <w:p w14:paraId="7AEA795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bar_all$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103EA4E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  levels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nus_Rep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E49DE2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</w:p>
    <w:p w14:paraId="02DC7801" w14:textId="512D86A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Defining the color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pallete</w:t>
      </w:r>
      <w:proofErr w:type="spellEnd"/>
    </w:p>
    <w:p w14:paraId="64BFBFC2" w14:textId="6626FF6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c("#1B9E77", "#D95F02", "#7570B3", "#E7298A", "#99000D", "#E6AB02", "#A6761D", "#666666","#FDCDAC", "#1F78B4", "#B2DF8A", "#33A02C", "#CBD5E8", "#E31A1C", "#FDBF6F", "#FF7F00","#4A1486","#C0C0C0","#B3E2CD","#FFFF33", "#5172b2","#F4CAE4", "#E6F5C9", "#FCFBFD","#139BF1","#09FF00","#065535", "#1D91C0", "#C0FFEE","#B35806","#0C2C84","#D0ED0E","#092617","#499976","#4D5D53","#E48400","#6082B6","#316689","#CEFB02","#738678","#645452","#EEA47FFF", "#00539CFF", "#FC766AFF", "#42EADDFF", "#00A4CCFF", "#69B3BB", "#B589D6","#D1DFB7","#97BC62FF","#D198C5FF","#000000", "#CBCE91FF", "#616247FF", "#D64161FF","#435E55FF", "#DD4132FF","#CE4A7EFF", "#BD7F37FF","#FFA351FF","#185E57", "#FCE3E3", "#EF6C6C", "#EF6C9A", "#93103E", "#F7E3FC", "#D56CEF", "#BD19E6", "#8D6CEF", "#DBD1FA", "#BFC8F8", "#1531BC", "#9FA5F3", "#95C7F3", "#6CEFC8", "#6CEF84", "#91E619", "#B7CEEC", "#9AFEFF", "#57FEFF", "#78C7C7", "#46C7C7", "#00A36C", "#728C00", "#4E9268", "#6CC417", "#64E986", "#F5E216", "#FFCE44", "#8B8000", "#660000", "#610541", "#E56E94", "#F660AB", "#E3319D", "#FF77FF", "#C45AEC", "#6960EC", "#736AFF", "#F9B7FF", "#FCDFFF", "#D291BC", "#614051", "#FEA3AA", "#7D0541")</w:t>
      </w:r>
    </w:p>
    <w:p w14:paraId="2B2C613A" w14:textId="7D9D8D8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efini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>ng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group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names </w:t>
      </w:r>
    </w:p>
    <w:p w14:paraId="0D0CFC13" w14:textId="6C7D39C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uide_italic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guides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fill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uide_lege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abel.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5, face = "italic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angle = 0)))</w:t>
      </w:r>
    </w:p>
    <w:p w14:paraId="462F1EAC" w14:textId="1E33BBF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A54E3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lott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barplot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B8880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bar_all,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Infection), y = abundance), labs(fill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, group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ar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)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Cropping system")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%abundanc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om_co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fill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,position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sition_stac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reverse = FALSE))+</w:t>
      </w:r>
    </w:p>
    <w:p w14:paraId="7A480CD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72,size = 15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1, face = "italic", family = "Arial"))+</w:t>
      </w:r>
    </w:p>
    <w:p w14:paraId="3921CE8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+</w:t>
      </w:r>
    </w:p>
    <w:p w14:paraId="0236270B" w14:textId="53EE3A90" w:rsidR="00CB4775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4775" w:rsidRPr="00CB4775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>uides</w:t>
      </w:r>
    </w:p>
    <w:p w14:paraId="60FCE7E2" w14:textId="10BEC91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(fill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uid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lege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reverse = FALSE))+</w:t>
      </w:r>
    </w:p>
    <w:p w14:paraId="6158B6F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uide_italic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+</w:t>
      </w:r>
    </w:p>
    <w:p w14:paraId="236F46B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8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, family = "Arial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7EF7D9E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8, family = "Arial"))+</w:t>
      </w:r>
    </w:p>
    <w:p w14:paraId="056F587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8, family = "Arial"))+</w:t>
      </w:r>
    </w:p>
    <w:p w14:paraId="1BA0EC0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078C720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1, 0.1, 0.1, 0.1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31FE94E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1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0EA394D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direc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vertical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))+</w:t>
      </w:r>
    </w:p>
    <w:p w14:paraId="3492196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63E4823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8, family = "Arial"))+</w:t>
      </w:r>
    </w:p>
    <w:p w14:paraId="5063777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D2D7F5D" w14:textId="1926EF1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8, family = "Arial"))</w:t>
      </w:r>
    </w:p>
    <w:p w14:paraId="109AB7DC" w14:textId="27F6A21E" w:rsidR="00E16499" w:rsidRPr="00CB4775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77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A54E3" w:rsidRPr="00CB4775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>ont_import</w:t>
      </w:r>
    </w:p>
    <w:p w14:paraId="1A8C2D2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_fmty_12s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+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text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4)) </w:t>
      </w:r>
    </w:p>
    <w:p w14:paraId="0F133B1F" w14:textId="7417D26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_fmty_12s</w:t>
      </w:r>
    </w:p>
    <w:p w14:paraId="6B35151D" w14:textId="09C143B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Top30_</w:t>
      </w:r>
      <w:r w:rsidR="007A046A" w:rsidRPr="003B1162">
        <w:rPr>
          <w:rFonts w:ascii="Times New Roman" w:hAnsi="Times New Roman" w:cs="Times New Roman"/>
          <w:sz w:val="24"/>
          <w:szCs w:val="24"/>
        </w:rPr>
        <w:t>16s_</w:t>
      </w:r>
      <w:r w:rsidR="009A54E3" w:rsidRPr="003B1162">
        <w:rPr>
          <w:rFonts w:ascii="Times New Roman" w:hAnsi="Times New Roman" w:cs="Times New Roman"/>
          <w:sz w:val="24"/>
          <w:szCs w:val="24"/>
        </w:rPr>
        <w:t>Gspecies</w:t>
      </w:r>
      <w:r w:rsidRPr="003B1162">
        <w:rPr>
          <w:rFonts w:ascii="Times New Roman" w:hAnsi="Times New Roman" w:cs="Times New Roman"/>
          <w:sz w:val="24"/>
          <w:szCs w:val="24"/>
        </w:rPr>
        <w:t xml:space="preserve">_Abundance.png", </w:t>
      </w:r>
    </w:p>
    <w:p w14:paraId="0944D58D" w14:textId="4B6255A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30C128D0" w14:textId="107D11E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Top30_</w:t>
      </w:r>
      <w:r w:rsidR="007A046A" w:rsidRPr="003B1162">
        <w:rPr>
          <w:rFonts w:ascii="Times New Roman" w:hAnsi="Times New Roman" w:cs="Times New Roman"/>
          <w:sz w:val="24"/>
          <w:szCs w:val="24"/>
        </w:rPr>
        <w:t>16s_</w:t>
      </w:r>
      <w:r w:rsidR="009A54E3"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54E3" w:rsidRPr="003B1162">
        <w:rPr>
          <w:rFonts w:ascii="Times New Roman" w:hAnsi="Times New Roman" w:cs="Times New Roman"/>
          <w:sz w:val="24"/>
          <w:szCs w:val="24"/>
        </w:rPr>
        <w:t>Gspecies</w:t>
      </w:r>
      <w:proofErr w:type="spellEnd"/>
      <w:r w:rsidR="009A54E3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sz w:val="24"/>
          <w:szCs w:val="24"/>
        </w:rPr>
        <w:t>_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bundance.svg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3A6AB839" w14:textId="167BDF0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2B2A3D4C" w14:textId="1314964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Top30_</w:t>
      </w:r>
      <w:r w:rsidR="009A54E3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="007A046A" w:rsidRPr="003B1162">
        <w:rPr>
          <w:rFonts w:ascii="Times New Roman" w:hAnsi="Times New Roman" w:cs="Times New Roman"/>
          <w:sz w:val="24"/>
          <w:szCs w:val="24"/>
        </w:rPr>
        <w:t>16s_</w:t>
      </w:r>
      <w:r w:rsidR="009A54E3" w:rsidRPr="003B1162">
        <w:rPr>
          <w:rFonts w:ascii="Times New Roman" w:hAnsi="Times New Roman" w:cs="Times New Roman"/>
          <w:sz w:val="24"/>
          <w:szCs w:val="24"/>
        </w:rPr>
        <w:t xml:space="preserve">Gspecies </w:t>
      </w:r>
      <w:r w:rsidRPr="003B1162">
        <w:rPr>
          <w:rFonts w:ascii="Times New Roman" w:hAnsi="Times New Roman" w:cs="Times New Roman"/>
          <w:sz w:val="24"/>
          <w:szCs w:val="24"/>
        </w:rPr>
        <w:t xml:space="preserve">_Abundance.tiff", </w:t>
      </w:r>
    </w:p>
    <w:p w14:paraId="0E7E573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6, height = 12, dpi = 600)</w:t>
      </w:r>
    </w:p>
    <w:p w14:paraId="15F47AB0" w14:textId="2926D0D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136FAD" w14:textId="5B05CEE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lastRenderedPageBreak/>
        <w:t>####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 xml:space="preserve"> Alpha diversity </w:t>
      </w:r>
    </w:p>
    <w:p w14:paraId="0DB31A20" w14:textId="4C46771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4</w:t>
      </w:r>
    </w:p>
    <w:p w14:paraId="2AFDF27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#checking out the total read counts in the samples</w:t>
      </w:r>
    </w:p>
    <w:p w14:paraId="6B4B01C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reads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4)</w:t>
      </w:r>
    </w:p>
    <w:p w14:paraId="37907E5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reads</w:t>
      </w:r>
    </w:p>
    <w:p w14:paraId="26A66049" w14:textId="78997FD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4))</w:t>
      </w:r>
    </w:p>
    <w:p w14:paraId="42E9DA65" w14:textId="736342E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otu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able from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object and plotting the rarefaction curve</w:t>
      </w:r>
    </w:p>
    <w:p w14:paraId="206C2AF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t(abundances(ps4))</w:t>
      </w:r>
    </w:p>
    <w:p w14:paraId="70B7EF4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vegan::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rarecur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5B63A2E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step = 50, label = FALSE, </w:t>
      </w:r>
    </w:p>
    <w:p w14:paraId="186D5A9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sample = min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Sum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tu_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, </w:t>
      </w:r>
    </w:p>
    <w:p w14:paraId="5738C74B" w14:textId="08E0644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          col = "blue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6))</w:t>
      </w:r>
    </w:p>
    <w:p w14:paraId="64DC619F" w14:textId="23735C7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(9242)  </w:t>
      </w:r>
    </w:p>
    <w:p w14:paraId="7599F490" w14:textId="4744DCF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alculatin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an even sampling depth for all the samples</w:t>
      </w:r>
    </w:p>
    <w:p w14:paraId="2E48366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rarefied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arefy_even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ep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.siz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4)</w:t>
      </w:r>
    </w:p>
    <w:p w14:paraId="2D0DAB73" w14:textId="4378946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rarefied</w:t>
      </w:r>
    </w:p>
    <w:p w14:paraId="00771A65" w14:textId="0619687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##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alculating the alpha diversity</w:t>
      </w:r>
    </w:p>
    <w:p w14:paraId="743C505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diversity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alpha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rarefied, index = "all")</w:t>
      </w:r>
    </w:p>
    <w:p w14:paraId="48E2BD3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diversity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diversity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3D81175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versity</w:t>
      </w:r>
    </w:p>
    <w:p w14:paraId="1C68EE80" w14:textId="5E9B70A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sample metadata from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object</w:t>
      </w:r>
    </w:p>
    <w:p w14:paraId="0092571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sdata1 &lt;- meta(ps4)</w:t>
      </w:r>
    </w:p>
    <w:p w14:paraId="0923650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sdata1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ownames_to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olum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data1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413E8C8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_alphainde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rarefied)</w:t>
      </w:r>
    </w:p>
    <w:p w14:paraId="17A2DB8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5DCC5AD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1EFC7EC" w14:textId="23C0FC1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il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26D58952" w14:textId="7AA1E42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pha_t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bo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lphaobj,index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=c(</w:t>
      </w:r>
      <w:r w:rsidR="00FF7F82" w:rsidRPr="003B1162">
        <w:rPr>
          <w:rFonts w:ascii="Times New Roman" w:hAnsi="Times New Roman" w:cs="Times New Roman"/>
          <w:sz w:val="24"/>
          <w:szCs w:val="24"/>
        </w:rPr>
        <w:t>"Observe","Chao1","ACE","Shannon"</w:t>
      </w:r>
      <w:r w:rsidRPr="003B1162">
        <w:rPr>
          <w:rFonts w:ascii="Times New Roman" w:hAnsi="Times New Roman" w:cs="Times New Roman"/>
          <w:sz w:val="24"/>
          <w:szCs w:val="24"/>
        </w:rPr>
        <w:t>),</w:t>
      </w:r>
    </w:p>
    <w:p w14:paraId="6901C76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actor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 +</w:t>
      </w:r>
    </w:p>
    <w:p w14:paraId="044CD37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values=c("#D95F02","#1B9E77", "#0079FF"))+</w:t>
      </w:r>
    </w:p>
    <w:p w14:paraId="1258D2B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trip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NA, fill="grey"))</w:t>
      </w:r>
    </w:p>
    <w:p w14:paraId="23C750AD" w14:textId="1BAE4FC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pha_ty</w:t>
      </w:r>
      <w:proofErr w:type="spellEnd"/>
    </w:p>
    <w:p w14:paraId="306EC681" w14:textId="3B0A7AA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.jpeg", </w:t>
      </w:r>
    </w:p>
    <w:p w14:paraId="4341B4AE" w14:textId="0937D21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4ABD413D" w14:textId="36AEBF7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.png", </w:t>
      </w:r>
    </w:p>
    <w:p w14:paraId="1EF98227" w14:textId="3D82E6A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6502DE12" w14:textId="1848876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.svg", </w:t>
      </w:r>
    </w:p>
    <w:p w14:paraId="4DB264C8" w14:textId="61D6DCD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4FD121ED" w14:textId="638F8E8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.tiff", </w:t>
      </w:r>
    </w:p>
    <w:p w14:paraId="57714E42" w14:textId="0AE33E50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30D417B7" w14:textId="4ADA2F7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Calculating alpha diversity b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ased on 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sampling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location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39E83D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_alphainde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rarefied)</w:t>
      </w:r>
    </w:p>
    <w:p w14:paraId="0335EB4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head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24BD5285" w14:textId="0693475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lphaobj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E1377A2" w14:textId="11B4F5C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pha_t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bo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lphaobj,indexName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=c(</w:t>
      </w:r>
      <w:r w:rsidR="00FF7F82" w:rsidRPr="003B1162">
        <w:rPr>
          <w:rFonts w:ascii="Times New Roman" w:hAnsi="Times New Roman" w:cs="Times New Roman"/>
          <w:sz w:val="24"/>
          <w:szCs w:val="24"/>
        </w:rPr>
        <w:t>"Observe","Chao1","ACE","Shannon</w:t>
      </w:r>
      <w:r w:rsidRPr="003B1162">
        <w:rPr>
          <w:rFonts w:ascii="Times New Roman" w:hAnsi="Times New Roman" w:cs="Times New Roman"/>
          <w:sz w:val="24"/>
          <w:szCs w:val="24"/>
        </w:rPr>
        <w:t>"),</w:t>
      </w:r>
    </w:p>
    <w:p w14:paraId="1BE147F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actor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"Locations") +</w:t>
      </w:r>
    </w:p>
    <w:p w14:paraId="2C9368F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cale_fill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values=c("#D95F02","#1B9E77", "#0079FF", "#F4CE14"))+</w:t>
      </w:r>
    </w:p>
    <w:p w14:paraId="2E2F6E9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trip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NA, fill="grey"))</w:t>
      </w:r>
    </w:p>
    <w:p w14:paraId="0E93177A" w14:textId="2F5CE9F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_alpha_ty</w:t>
      </w:r>
      <w:proofErr w:type="spellEnd"/>
    </w:p>
    <w:p w14:paraId="3BF863E9" w14:textId="5E7BC58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_location.jpeg", </w:t>
      </w:r>
    </w:p>
    <w:p w14:paraId="643BB1E9" w14:textId="1A885F8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61252111" w14:textId="3D881CE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_location.png", </w:t>
      </w:r>
    </w:p>
    <w:p w14:paraId="0A91DC7F" w14:textId="7CC4A93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18C49D33" w14:textId="54994AF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_location.svg", </w:t>
      </w:r>
    </w:p>
    <w:p w14:paraId="49CF75A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36E2915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CEE9D7C" w14:textId="113C269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FF7F82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Alpha_Diversity_PVALUES_location.tiff", </w:t>
      </w:r>
    </w:p>
    <w:p w14:paraId="30B2195C" w14:textId="1F9D46A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8, height = 12, dpi = 600)</w:t>
      </w:r>
    </w:p>
    <w:p w14:paraId="43C87BF9" w14:textId="2CE84E16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FF7F82" w:rsidRPr="003B1162">
        <w:rPr>
          <w:rFonts w:ascii="Times New Roman" w:hAnsi="Times New Roman" w:cs="Times New Roman"/>
          <w:b/>
          <w:bCs/>
          <w:sz w:val="24"/>
          <w:szCs w:val="24"/>
        </w:rPr>
        <w:t>Visualizing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hao1 diversity estimates</w:t>
      </w:r>
    </w:p>
    <w:p w14:paraId="7D48E04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diversity</w:t>
      </w:r>
    </w:p>
    <w:p w14:paraId="6FD05E40" w14:textId="2FAD782E" w:rsidR="00E16499" w:rsidRPr="00CB4775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77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>Chao1 diversity estimates</w:t>
      </w:r>
    </w:p>
    <w:p w14:paraId="27BCBD7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chao1 &lt;- diversity %&gt;%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ielou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EBCDCE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chao1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15C1F8C2" w14:textId="78B45543" w:rsidR="00E16499" w:rsidRPr="00CB4775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77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 xml:space="preserve">chao_edited &lt;- </w:t>
      </w:r>
      <w:proofErr w:type="spellStart"/>
      <w:r w:rsidRPr="00CB4775">
        <w:rPr>
          <w:rFonts w:ascii="Times New Roman" w:hAnsi="Times New Roman" w:cs="Times New Roman"/>
          <w:b/>
          <w:bCs/>
          <w:sz w:val="24"/>
          <w:szCs w:val="24"/>
        </w:rPr>
        <w:t>chao_</w:t>
      </w:r>
      <w:proofErr w:type="gramStart"/>
      <w:r w:rsidRPr="00CB4775">
        <w:rPr>
          <w:rFonts w:ascii="Times New Roman" w:hAnsi="Times New Roman" w:cs="Times New Roman"/>
          <w:b/>
          <w:bCs/>
          <w:sz w:val="24"/>
          <w:szCs w:val="24"/>
        </w:rPr>
        <w:t>edited</w:t>
      </w:r>
      <w:proofErr w:type="spellEnd"/>
      <w:r w:rsidRPr="00CB4775">
        <w:rPr>
          <w:rFonts w:ascii="Times New Roman" w:hAnsi="Times New Roman" w:cs="Times New Roman"/>
          <w:b/>
          <w:bCs/>
          <w:sz w:val="24"/>
          <w:szCs w:val="24"/>
        </w:rPr>
        <w:t>[</w:t>
      </w:r>
      <w:proofErr w:type="gramEnd"/>
      <w:r w:rsidRPr="00CB4775">
        <w:rPr>
          <w:rFonts w:ascii="Times New Roman" w:hAnsi="Times New Roman" w:cs="Times New Roman"/>
          <w:b/>
          <w:bCs/>
          <w:sz w:val="24"/>
          <w:szCs w:val="24"/>
        </w:rPr>
        <w:t>c(1:18, 62:86, 19:61),]</w:t>
      </w:r>
    </w:p>
    <w:p w14:paraId="4D70F6AE" w14:textId="23FF24FF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chao1 indices are normally distributed</w:t>
      </w:r>
    </w:p>
    <w:p w14:paraId="7B20755E" w14:textId="7BC11E8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hao_edited$chao1)</w:t>
      </w:r>
    </w:p>
    <w:p w14:paraId="27439448" w14:textId="734B9593" w:rsidR="00E16499" w:rsidRPr="00CB4775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775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D00B6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D00B6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CB4775">
        <w:rPr>
          <w:rFonts w:ascii="Times New Roman" w:hAnsi="Times New Roman" w:cs="Times New Roman"/>
          <w:b/>
          <w:bCs/>
          <w:sz w:val="24"/>
          <w:szCs w:val="24"/>
        </w:rPr>
        <w:t>lotting chao1 distribution boxplot</w:t>
      </w:r>
    </w:p>
    <w:p w14:paraId="669C65B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Cropping_Type","chao1",</w:t>
      </w:r>
    </w:p>
    <w:p w14:paraId="18F8373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color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056A0E5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50B6157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746391C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2ADDA8E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 + </w:t>
      </w:r>
    </w:p>
    <w:p w14:paraId="14A4DB8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138622A2" w14:textId="2066A8B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1BEB65DD" w14:textId="1D643BC5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30AF8DED" w14:textId="2955B7A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9E4913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30A4D0B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3DE6CF9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5AB7DEE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5AEE289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7D98144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4E4FB9F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639D490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2406D89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35B03DA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4538E70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3303274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1B0753D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Cropping Type &amp; Sample Typ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Chao1")</w:t>
      </w:r>
    </w:p>
    <w:p w14:paraId="3DEBB63C" w14:textId="587264C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</w:t>
      </w:r>
      <w:proofErr w:type="spellEnd"/>
    </w:p>
    <w:p w14:paraId="16BAF617" w14:textId="1520BF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#Chao1 diversity estimates based on 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sampling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location</w:t>
      </w:r>
    </w:p>
    <w:p w14:paraId="1D7F961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chao1 &lt;- diversity %&gt;%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chao1)</w:t>
      </w:r>
    </w:p>
    <w:p w14:paraId="42AEB47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chao1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51F4A83C" w14:textId="26973E1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#chao_edited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hao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c(1:18, 62:86, 19:61),]</w:t>
      </w:r>
    </w:p>
    <w:p w14:paraId="31E6E8A1" w14:textId="476DE96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chao1 indices are normally distributed</w:t>
      </w:r>
    </w:p>
    <w:p w14:paraId="146A84F6" w14:textId="3790A5C5" w:rsidR="00993048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chao_edited$chao1)</w:t>
      </w:r>
    </w:p>
    <w:p w14:paraId="31858A1F" w14:textId="604C817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lotting chao1 distribution boxplot</w:t>
      </w:r>
    </w:p>
    <w:p w14:paraId="6B10830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hao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Locations","chao1",</w:t>
      </w:r>
    </w:p>
    <w:p w14:paraId="738087F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color = "Locations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24ED5E3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4143EFB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665139B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5201EA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 + </w:t>
      </w:r>
    </w:p>
    <w:p w14:paraId="4C460D6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367DA6A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0D6F13E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795B90C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48CF33C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50017C4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640AAC9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088B875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6BD45C8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4CEDFF1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1608FD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507B0D9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1BC41AB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4D41AA4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6B2F6BA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154175B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#+stat_compare_means()</w:t>
      </w:r>
    </w:p>
    <w:p w14:paraId="0B4D4F7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_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Chao1")</w:t>
      </w:r>
    </w:p>
    <w:p w14:paraId="2FED356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hao_l</w:t>
      </w:r>
      <w:proofErr w:type="spellEnd"/>
    </w:p>
    <w:p w14:paraId="7C03F83F" w14:textId="1C8AD980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hannon diversity estimates</w:t>
      </w:r>
    </w:p>
    <w:p w14:paraId="3F57899D" w14:textId="1EFDD27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iversity index</w:t>
      </w:r>
    </w:p>
    <w:p w14:paraId="70E0CFE8" w14:textId="0A81070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diversity %&gt;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 xml:space="preserve">%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CEA3A5A" w14:textId="15C6B9D3" w:rsidR="00993048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3F167A28" w14:textId="1B02804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="00CB47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="00D00B6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indices are normally distributed</w:t>
      </w:r>
    </w:p>
    <w:p w14:paraId="0013A99A" w14:textId="68EA810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_edited$diversity_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D5E3B8F" w14:textId="57B9A8E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plotting the boxplots for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index data</w:t>
      </w:r>
    </w:p>
    <w:p w14:paraId="731FA2C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Cropping_Type",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</w:t>
      </w:r>
    </w:p>
    <w:p w14:paraId="1FB4C53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             color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74FFA33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0E25E1C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5E52825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1E5F9D5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5524335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68D1E8B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57DAA8F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7A9049A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0C6610D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42A0D01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2E5CB15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350D2BE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555A251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7E4CE97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7A4A64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328D141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949A08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48A169B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73623EB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33A837E5" w14:textId="0764063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40F69879" w14:textId="4002049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ha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&lt;-P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Cropping Typ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Shannon")</w:t>
      </w:r>
    </w:p>
    <w:p w14:paraId="4F441F3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han</w:t>
      </w:r>
      <w:proofErr w:type="spellEnd"/>
    </w:p>
    <w:p w14:paraId="289251C6" w14:textId="234E3ED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lastRenderedPageBreak/>
        <w:t>#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hannon diversity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Based on 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sampling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locations</w:t>
      </w:r>
    </w:p>
    <w:p w14:paraId="1057D999" w14:textId="3B37ADA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iversity index</w:t>
      </w:r>
    </w:p>
    <w:p w14:paraId="56AD9F49" w14:textId="0BCCE0E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diversity %&gt;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 xml:space="preserve">%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AD4188C" w14:textId="4DDC8C8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4AC69996" w14:textId="210800F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#shannon_edited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nnon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c(1:18, 62:86, 19:61),]</w:t>
      </w:r>
    </w:p>
    <w:p w14:paraId="3FFEEC67" w14:textId="655A80E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##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indices are normally distributed</w:t>
      </w:r>
    </w:p>
    <w:p w14:paraId="14DB1BDD" w14:textId="4B1AE3F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hannon_edited$diversity_shannon</w:t>
      </w:r>
      <w:proofErr w:type="spellEnd"/>
    </w:p>
    <w:p w14:paraId="34C8A7E1" w14:textId="204CDE8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81DB9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81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lotting the boxplots for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shannon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index data</w:t>
      </w:r>
    </w:p>
    <w:p w14:paraId="10DD3E3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hanno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Locations",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versity_shann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</w:t>
      </w:r>
    </w:p>
    <w:p w14:paraId="12A9089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color = "Locations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79BB7AA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285DEEF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36A4D1C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C1139B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6BDF89E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79B94E5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54FF0BB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57722B0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1EA5FF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276FB90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041A33E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7C4545F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089AA91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3054C6D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3F5C315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4EDEBD2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20AC75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028D8C4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0B4C34F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361D5409" w14:textId="77E827D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58CF4A36" w14:textId="61A876C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han_1&lt;-P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Shannon")</w:t>
      </w:r>
    </w:p>
    <w:p w14:paraId="0A4465C3" w14:textId="16FDBC8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han_1</w:t>
      </w:r>
    </w:p>
    <w:p w14:paraId="1CDC2FE0" w14:textId="301A1F1E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Evenness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metrics</w:t>
      </w:r>
    </w:p>
    <w:p w14:paraId="46255E72" w14:textId="3016E86A" w:rsidR="00E16499" w:rsidRPr="003B1162" w:rsidRDefault="00CB4775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#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evenness metrics</w:t>
      </w:r>
    </w:p>
    <w:p w14:paraId="22A50C7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even &lt;- diversity %&gt;%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arity_rare_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473D4B4" w14:textId="0095B8F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even</w:t>
      </w:r>
    </w:p>
    <w:p w14:paraId="5134236B" w14:textId="79DEF129" w:rsidR="00993048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even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45801986" w14:textId="24A56388" w:rsidR="00E16499" w:rsidRPr="003B1162" w:rsidRDefault="00381DB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Evenness indices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are normally distributed</w:t>
      </w:r>
    </w:p>
    <w:p w14:paraId="7AA5533F" w14:textId="141E79A6" w:rsidR="00993048" w:rsidRPr="00FD257E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ven_edited$rarity_rare_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EC0582B" w14:textId="31E12CCC" w:rsidR="00E16499" w:rsidRPr="003B1162" w:rsidRDefault="00381DB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plotting the boxplots for the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evenness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04032D8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Cropping_Type",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arity_rare_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</w:t>
      </w:r>
    </w:p>
    <w:p w14:paraId="08F59D6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color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),</w:t>
      </w:r>
    </w:p>
    <w:p w14:paraId="51A5708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52DBF17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5ACC5CE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6D157DA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6C82918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6815359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10B6BEF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4DC82DD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1394835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437EF3A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785601B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168DB91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5602133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28A76AB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39B4AFA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63C2E7E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4747E4D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2C229DA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4706636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664C75A8" w14:textId="0DB2AE1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2D8A5954" w14:textId="1F37704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eve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&lt;-P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Cropping Typ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Evenness")</w:t>
      </w:r>
    </w:p>
    <w:p w14:paraId="06ABE177" w14:textId="2DC22FD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even</w:t>
      </w:r>
      <w:proofErr w:type="spellEnd"/>
    </w:p>
    <w:p w14:paraId="010C8513" w14:textId="5F75301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="00381DB9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81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Evenness based on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sampling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location</w:t>
      </w:r>
    </w:p>
    <w:p w14:paraId="5859CE2B" w14:textId="252D09E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381DB9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381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xtracting the </w:t>
      </w:r>
      <w:r w:rsidR="00381DB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venness</w:t>
      </w:r>
    </w:p>
    <w:p w14:paraId="2B5D0EB2" w14:textId="5FA4610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even &lt;- diversity %&gt;%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ply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selec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ACE)</w:t>
      </w:r>
    </w:p>
    <w:p w14:paraId="4F9404D2" w14:textId="6B1B94F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rg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even, sdata1, by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i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all = TRUE)</w:t>
      </w:r>
    </w:p>
    <w:p w14:paraId="7C89CED1" w14:textId="69E5A04B" w:rsidR="00E16499" w:rsidRPr="003B1162" w:rsidRDefault="00381DB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onfirming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hether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venness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gramEnd"/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normally distributed</w:t>
      </w:r>
    </w:p>
    <w:p w14:paraId="44CE7540" w14:textId="36238D4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apiro.te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ven_edited$rarity_rare_abundan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540FF21F" w14:textId="5CF2102A" w:rsidR="00E16499" w:rsidRPr="003B1162" w:rsidRDefault="00381DB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plotting the boxplots for th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venness</w:t>
      </w:r>
      <w:r w:rsidR="00E16499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p w14:paraId="02C87E0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even_edite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ocations","AC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</w:t>
      </w:r>
    </w:p>
    <w:p w14:paraId="6096D80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color = "Locations", palette =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#F52100","#1B9E77", "#0079FF", "#F4CE14"),</w:t>
      </w:r>
    </w:p>
    <w:p w14:paraId="15EAABC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add = "jitter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ne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solid", Family = "Palatino Linotype"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list(),</w:t>
      </w:r>
    </w:p>
    <w:p w14:paraId="66CD18A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error.plot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oint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a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NULL, width = 0.7, notch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utlier.sha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0, facet.by = NULL,</w:t>
      </w:r>
    </w:p>
    <w:p w14:paraId="6538C32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anel.labs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NULL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hort.panel.lab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RUE,bxp.errorba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FALSE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bxp.errorbar.width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gthe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heme_pub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4DA4416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))+</w:t>
      </w:r>
    </w:p>
    <w:p w14:paraId="316E052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1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face = "italic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text.alig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)+</w:t>
      </w:r>
    </w:p>
    <w:p w14:paraId="64C78E5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0.5, size = 10))+</w:t>
      </w:r>
    </w:p>
    <w:p w14:paraId="56AD7BA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)+</w:t>
      </w:r>
    </w:p>
    <w:p w14:paraId="586D5E6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76CC749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NULL, size = 1))+</w:t>
      </w:r>
    </w:p>
    <w:p w14:paraId="1CA2459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1853647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52427AE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5B70EC6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162AA72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, size = 10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7D5C4F2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10)+</w:t>
      </w:r>
    </w:p>
    <w:p w14:paraId="5956456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DB1EC3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+</w:t>
      </w:r>
    </w:p>
    <w:p w14:paraId="0DBFEBB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cks.length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icks.length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unit(.2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margin = margin(t = .3, unit = "cm")))+</w:t>
      </w:r>
    </w:p>
    <w:p w14:paraId="16C2E7B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face = "plain", angle = 90))+</w:t>
      </w:r>
    </w:p>
    <w:p w14:paraId="02965F63" w14:textId="495AA97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itle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0, angle = 0))) #+stat_compare_means()</w:t>
      </w:r>
    </w:p>
    <w:p w14:paraId="79AAA593" w14:textId="35744A7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even_1&lt;-P +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x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fct_inord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Locations)) + 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none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"Locations")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"Evenness")</w:t>
      </w:r>
    </w:p>
    <w:p w14:paraId="65E91026" w14:textId="65C4441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even_1</w:t>
      </w:r>
    </w:p>
    <w:p w14:paraId="391D7E0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ar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chao,Pchao_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</w:t>
      </w:r>
    </w:p>
    <w:p w14:paraId="3B78FF4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shan,Pshan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_1, </w:t>
      </w:r>
    </w:p>
    <w:p w14:paraId="2BE52E3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even,Peven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_1,</w:t>
      </w:r>
    </w:p>
    <w:p w14:paraId="122BBAE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labels =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A", "B", "C", "D", "E", "F"),</w:t>
      </w:r>
    </w:p>
    <w:p w14:paraId="61149241" w14:textId="5B123D3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)</w:t>
      </w:r>
    </w:p>
    <w:p w14:paraId="6D3BA8A5" w14:textId="398FBFEE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993048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General_Alpha_Diversity.jpeg", </w:t>
      </w:r>
    </w:p>
    <w:p w14:paraId="33CCAA9B" w14:textId="2FF5984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4DB9D612" w14:textId="5133F2A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993048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General_Alpha_Diversity.png", </w:t>
      </w:r>
    </w:p>
    <w:p w14:paraId="25EB54D2" w14:textId="786A162F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5021CA24" w14:textId="591FB6D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993048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General_Alpha_Diversity.svg", </w:t>
      </w:r>
    </w:p>
    <w:p w14:paraId="3718DB47" w14:textId="18E1F80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4FA111CD" w14:textId="385731F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C:/Users/user/Documents/studyGRP/data/</w:t>
      </w:r>
      <w:r w:rsidR="00993048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General_Alpha_Diversity.tiff", </w:t>
      </w:r>
    </w:p>
    <w:p w14:paraId="7134CB9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24C70C10" w14:textId="5984A2B5" w:rsidR="00377394" w:rsidRPr="009C5B7A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9C5B7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9C5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Permutational Multivariate Analysis of Variance (PERMANOVA) based on samples type</w:t>
      </w:r>
    </w:p>
    <w:p w14:paraId="0326761E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tho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"bray", method=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elling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758E0821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ps4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TRUE)</w:t>
      </w:r>
    </w:p>
    <w:p w14:paraId="64DAD2C6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sampleda[match(colnames(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distme)),rownames(sampleda)),,drop=FALSE]</w:t>
      </w:r>
    </w:p>
    <w:p w14:paraId="39D4DF5B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$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6896F57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9242)</w:t>
      </w:r>
    </w:p>
    <w:p w14:paraId="518128CF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adores &lt;- adonis2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permutation=9999)</w:t>
      </w:r>
    </w:p>
    <w:p w14:paraId="63075C9F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erm&lt;-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es$aov.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2C792E48" w14:textId="5D7622B5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erm,</w:t>
      </w:r>
      <w:r w:rsidR="00731350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sz w:val="24"/>
          <w:szCs w:val="24"/>
        </w:rPr>
        <w:t>"C:/Users/user/Documents/studyGRP/data/16s_Permutational_Multivariate_Analysis_Sampling_type.csv")</w:t>
      </w:r>
    </w:p>
    <w:p w14:paraId="30BF8393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 PERMANOVA based on sampling location</w:t>
      </w:r>
    </w:p>
    <w:p w14:paraId="0731E2C2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4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tho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"bray", method=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ellinge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)</w:t>
      </w:r>
    </w:p>
    <w:p w14:paraId="1FD4D2EB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_dat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ps4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=FALSE)</w:t>
      </w:r>
    </w:p>
    <w:p w14:paraId="42AC3BD1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sampleda[match(colnames(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(distme)),row.names(sampleda)),,drop=FALSE]</w:t>
      </w:r>
    </w:p>
    <w:p w14:paraId="647F8E7A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$Location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factor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$Location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0C89B816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1024)</w:t>
      </w:r>
    </w:p>
    <w:p w14:paraId="1A67EEB3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</w:p>
    <w:p w14:paraId="203D002D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adores &lt;- adonis2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tme~Location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data=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ampled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permutation=9999)</w:t>
      </w:r>
    </w:p>
    <w:p w14:paraId="5F3C8C32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lastRenderedPageBreak/>
        <w:t>distme</w:t>
      </w:r>
      <w:proofErr w:type="spellEnd"/>
    </w:p>
    <w:p w14:paraId="30DB4FCD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ov.tab</w:t>
      </w:r>
      <w:proofErr w:type="spellEnd"/>
    </w:p>
    <w:p w14:paraId="68914C0E" w14:textId="77777777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erm&lt;-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dores$aov.ta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41255638" w14:textId="524B2696" w:rsidR="00377394" w:rsidRPr="009C5B7A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B1162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erm,</w:t>
      </w:r>
      <w:r w:rsidR="00731350" w:rsidRPr="003B1162">
        <w:rPr>
          <w:rFonts w:ascii="Times New Roman" w:hAnsi="Times New Roman" w:cs="Times New Roman"/>
          <w:sz w:val="24"/>
          <w:szCs w:val="24"/>
        </w:rPr>
        <w:t xml:space="preserve"> </w:t>
      </w:r>
      <w:r w:rsidRPr="003B1162">
        <w:rPr>
          <w:rFonts w:ascii="Times New Roman" w:hAnsi="Times New Roman" w:cs="Times New Roman"/>
          <w:sz w:val="24"/>
          <w:szCs w:val="24"/>
        </w:rPr>
        <w:t>"</w:t>
      </w:r>
      <w:r w:rsidR="00731350" w:rsidRPr="003B1162">
        <w:rPr>
          <w:rFonts w:ascii="Times New Roman" w:hAnsi="Times New Roman" w:cs="Times New Roman"/>
          <w:sz w:val="24"/>
          <w:szCs w:val="24"/>
        </w:rPr>
        <w:t xml:space="preserve"> C:/Users/user/Documents/studyGRP/data</w:t>
      </w:r>
      <w:r w:rsidRPr="003B1162">
        <w:rPr>
          <w:rFonts w:ascii="Times New Roman" w:hAnsi="Times New Roman" w:cs="Times New Roman"/>
          <w:sz w:val="24"/>
          <w:szCs w:val="24"/>
        </w:rPr>
        <w:t>/16s_Permutational_Multivariate_Analysis_Location.csv")</w:t>
      </w:r>
    </w:p>
    <w:p w14:paraId="282B4F21" w14:textId="52E191A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9C5B7A">
        <w:rPr>
          <w:rFonts w:ascii="Times New Roman" w:hAnsi="Times New Roman" w:cs="Times New Roman"/>
          <w:b/>
          <w:bCs/>
          <w:sz w:val="24"/>
          <w:szCs w:val="24"/>
        </w:rPr>
        <w:t xml:space="preserve"> Beta diversity </w:t>
      </w:r>
    </w:p>
    <w:p w14:paraId="20877F21" w14:textId="5663EB6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C5B7A" w:rsidRPr="003B1162">
        <w:rPr>
          <w:rFonts w:ascii="Times New Roman" w:hAnsi="Times New Roman" w:cs="Times New Roman"/>
          <w:b/>
          <w:bCs/>
          <w:sz w:val="24"/>
          <w:szCs w:val="24"/>
        </w:rPr>
        <w:t>####</w:t>
      </w:r>
      <w:r w:rsidR="009C5B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e now create a third object called random for merging with the other three object</w:t>
      </w:r>
    </w:p>
    <w:p w14:paraId="59D5968D" w14:textId="77603AE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andom_tre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tre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tax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ps4), rooted = TRUE,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tip.label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taxa_nam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3))</w:t>
      </w:r>
    </w:p>
    <w:p w14:paraId="7BFBBB5A" w14:textId="304C2174" w:rsidR="00377394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andom_tre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 ####visualize the rooted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ree</w:t>
      </w:r>
      <w:proofErr w:type="gramEnd"/>
    </w:p>
    <w:p w14:paraId="3091ABB8" w14:textId="612F479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993048" w:rsidRPr="003B1162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erging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preceeding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3 objects</w:t>
      </w:r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>ploting</w:t>
      </w:r>
      <w:proofErr w:type="spellEnd"/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</w:p>
    <w:p w14:paraId="5F75743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s5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erge_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ps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4,random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_tree)</w:t>
      </w:r>
    </w:p>
    <w:p w14:paraId="37F8D2B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5</w:t>
      </w:r>
    </w:p>
    <w:p w14:paraId="5FB8F47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ordinate(ps5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, weighted = TRUE)</w:t>
      </w:r>
    </w:p>
    <w:p w14:paraId="55889E8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pa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ordin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5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 color=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")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=2) +</w:t>
      </w:r>
    </w:p>
    <w:p w14:paraId="75376F1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6AACFC4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1))+</w:t>
      </w:r>
    </w:p>
    <w:p w14:paraId="0957EC1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0D0816B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0A5BB8A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7BC7C08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3931B710" w14:textId="6E1F8AE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r w:rsidR="00377394" w:rsidRPr="003B1162"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4348A75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1)))+</w:t>
      </w:r>
    </w:p>
    <w:p w14:paraId="5547CBB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5127848C" w14:textId="0BB75DD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</w:t>
      </w:r>
    </w:p>
    <w:p w14:paraId="5E35F7B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bA1&lt;-pa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ellips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) + theme(text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4))</w:t>
      </w:r>
    </w:p>
    <w:p w14:paraId="576E4AB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bA1</w:t>
      </w:r>
    </w:p>
    <w:p w14:paraId="3D34BFF2" w14:textId="4BF12D9D" w:rsidR="00E16499" w:rsidRPr="003B1162" w:rsidRDefault="00377394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Beta diversity based on sampling location</w:t>
      </w:r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  <w:r w:rsidR="00BF08BD" w:rsidRPr="003B116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BB4779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pb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ordin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ps5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ordu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color="Locations")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geom_poin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=2) +</w:t>
      </w:r>
    </w:p>
    <w:p w14:paraId="455D8D9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cale_color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anua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values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Palet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 + </w:t>
      </w:r>
    </w:p>
    <w:p w14:paraId="310CAAC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.x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angle = 0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hju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1))+</w:t>
      </w:r>
    </w:p>
    <w:p w14:paraId="4DFF4EA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justifica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top")+</w:t>
      </w:r>
    </w:p>
    <w:p w14:paraId="5678703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positio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right")+</w:t>
      </w:r>
    </w:p>
    <w:p w14:paraId="6577011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key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)+</w:t>
      </w:r>
    </w:p>
    <w:p w14:paraId="2171D84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size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1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))+</w:t>
      </w:r>
    </w:p>
    <w:p w14:paraId="2781E39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ace = NULL))+theme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(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blank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3D06127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black", size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1)))+</w:t>
      </w:r>
    </w:p>
    <w:p w14:paraId="2CFF58E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axis.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lin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))+</w:t>
      </w:r>
    </w:p>
    <w:p w14:paraId="18AE718B" w14:textId="0E19B81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theme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anel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fill = "white"),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margi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margin(0.5, 0.5, 0.5, 0.5, "cm")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lot.background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re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"grey"))</w:t>
      </w:r>
    </w:p>
    <w:p w14:paraId="77468F2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bB1&lt;-pb +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ellips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) + theme(text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element_tex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size = 14))</w:t>
      </w:r>
    </w:p>
    <w:p w14:paraId="68EDB03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bB1</w:t>
      </w:r>
    </w:p>
    <w:p w14:paraId="018E15E9" w14:textId="2E2D995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Plotting the 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>Venn</w:t>
      </w:r>
      <w:r w:rsidR="00377394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diagram</w:t>
      </w:r>
    </w:p>
    <w:p w14:paraId="7C96083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s5</w:t>
      </w:r>
    </w:p>
    <w:p w14:paraId="22C5E73F" w14:textId="481B18C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ble(meta(ps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5)$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Cropping</w:t>
      </w:r>
      <w:r w:rsidR="00731350" w:rsidRPr="003B1162">
        <w:rPr>
          <w:rFonts w:ascii="Times New Roman" w:hAnsi="Times New Roman" w:cs="Times New Roman"/>
          <w:sz w:val="24"/>
          <w:szCs w:val="24"/>
        </w:rPr>
        <w:t>_</w:t>
      </w:r>
      <w:r w:rsidRPr="003B1162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1D451775" w14:textId="4116856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>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onvert to relative abundances</w:t>
      </w:r>
    </w:p>
    <w:p w14:paraId="7EA1A67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icrobiome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transform(ps5, "compositional")</w:t>
      </w:r>
    </w:p>
    <w:p w14:paraId="1A7CF21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meta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$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)</w:t>
      </w:r>
    </w:p>
    <w:p w14:paraId="6CE20058" w14:textId="67FC5DA8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5341DE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 # an empty object to store information</w:t>
      </w:r>
    </w:p>
    <w:p w14:paraId="2B6B794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{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# for each variable n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</w:p>
    <w:p w14:paraId="33A284E0" w14:textId="2F9F520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aste0("Identifying Core Taxa for ", n))</w:t>
      </w:r>
    </w:p>
    <w:p w14:paraId="611DEFEF" w14:textId="58B4716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ropping_Typ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= n) # Choose sample from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by n</w:t>
      </w:r>
    </w:p>
    <w:p w14:paraId="548A99D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#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selected with only samples from g </w:t>
      </w:r>
    </w:p>
    <w:p w14:paraId="643C83C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detection = 0.001, # 0.001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tlea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90% samples </w:t>
      </w:r>
    </w:p>
    <w:p w14:paraId="12424C2A" w14:textId="0E7EFBE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prevalence = 0.75)</w:t>
      </w:r>
    </w:p>
    <w:p w14:paraId="14709F3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aste0("No. of core taxa in ", n, " : ", length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)) # print core taxa identified in each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.</w:t>
      </w:r>
    </w:p>
    <w:p w14:paraId="5AA1E5F5" w14:textId="77777777" w:rsidR="00731350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[[n]]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# add to a </w:t>
      </w:r>
      <w:r w:rsidR="00731350" w:rsidRPr="003B1162">
        <w:rPr>
          <w:rFonts w:ascii="Times New Roman" w:hAnsi="Times New Roman" w:cs="Times New Roman"/>
          <w:sz w:val="24"/>
          <w:szCs w:val="24"/>
        </w:rPr>
        <w:t>list core taxon</w:t>
      </w:r>
      <w:r w:rsidRPr="003B1162">
        <w:rPr>
          <w:rFonts w:ascii="Times New Roman" w:hAnsi="Times New Roman" w:cs="Times New Roman"/>
          <w:sz w:val="24"/>
          <w:szCs w:val="24"/>
        </w:rPr>
        <w:t xml:space="preserve"> for each group.</w:t>
      </w:r>
    </w:p>
    <w:p w14:paraId="73CAD903" w14:textId="4CCB66A9" w:rsidR="00731350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 #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>##P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>rint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core list</w:t>
      </w:r>
    </w:p>
    <w:p w14:paraId="0B970B58" w14:textId="322E2EF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3C9AE7C4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 Specify colors and plot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venn</w:t>
      </w:r>
      <w:proofErr w:type="spellEnd"/>
    </w:p>
    <w:p w14:paraId="6C3CF63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GLD"="#CD9BCD", "SLD"="#6DDE88", "AID"="#3876BF")</w:t>
      </w:r>
    </w:p>
    <w:p w14:paraId="79BEC6F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_c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plo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,</w:t>
      </w:r>
    </w:p>
    <w:p w14:paraId="26E3DF0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fills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</w:t>
      </w:r>
    </w:p>
    <w:p w14:paraId="0EF0D02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#main="A",</w:t>
      </w:r>
    </w:p>
    <w:p w14:paraId="476E97F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legend = TRUE)</w:t>
      </w:r>
    </w:p>
    <w:p w14:paraId="78C8240F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_ct</w:t>
      </w:r>
      <w:proofErr w:type="spellEnd"/>
    </w:p>
    <w:p w14:paraId="25776E37" w14:textId="6D7C7392" w:rsidR="00E16499" w:rsidRPr="003B1162" w:rsidRDefault="00731350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Venn diagrams based on sampling locations</w:t>
      </w:r>
    </w:p>
    <w:p w14:paraId="71CBF49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table(meta(ps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5)$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Locations)</w:t>
      </w:r>
    </w:p>
    <w:p w14:paraId="38724E8B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onvert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to relative abundances</w:t>
      </w:r>
    </w:p>
    <w:p w14:paraId="143C0BA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icrobiome::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transform(ps5, "compositional")</w:t>
      </w:r>
    </w:p>
    <w:p w14:paraId="5E98DC3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unique(</w:t>
      </w: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3B1162">
        <w:rPr>
          <w:rFonts w:ascii="Times New Roman" w:hAnsi="Times New Roman" w:cs="Times New Roman"/>
          <w:sz w:val="24"/>
          <w:szCs w:val="24"/>
        </w:rPr>
        <w:t>(meta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$Locations))</w:t>
      </w:r>
    </w:p>
    <w:p w14:paraId="7CD53526" w14:textId="7209C48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6E7CEB37" w14:textId="7E52C80B" w:rsidR="00731350" w:rsidRPr="003B1162" w:rsidRDefault="00731350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>####Print core list</w:t>
      </w:r>
    </w:p>
    <w:p w14:paraId="1A64E513" w14:textId="5F2A229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) # an empty object to store information</w:t>
      </w:r>
    </w:p>
    <w:p w14:paraId="2BB4BD88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for (n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tat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{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# for each variable n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</w:p>
    <w:p w14:paraId="2379AED1" w14:textId="3602A0D2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aste0("Identifying Core Taxa for ", n))</w:t>
      </w:r>
    </w:p>
    <w:p w14:paraId="08F6A0A2" w14:textId="789FD4F6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subset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seq.re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Locations == n) # Choose sample from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by n</w:t>
      </w:r>
    </w:p>
    <w:p w14:paraId="787D099D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member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, #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s.sub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phyloseq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selected with only samples from g </w:t>
      </w:r>
    </w:p>
    <w:p w14:paraId="6FE6D706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detection = 0.001, # 0.001 in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atleast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90% samples </w:t>
      </w:r>
    </w:p>
    <w:p w14:paraId="30F561F8" w14:textId="50BF594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           prevalence = 0.75)</w:t>
      </w:r>
    </w:p>
    <w:p w14:paraId="50BC47C0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paste0("No. of core taxa in ", n, " : ", length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))) # print core taxa identified in each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DiseaseStat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.</w:t>
      </w:r>
    </w:p>
    <w:p w14:paraId="621976BA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[[n]] &lt;-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core_m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# add to a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list core taxa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 for each group.</w:t>
      </w:r>
    </w:p>
    <w:p w14:paraId="691F5EC0" w14:textId="38326AC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>prin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</w:t>
      </w:r>
    </w:p>
    <w:p w14:paraId="7382DDA3" w14:textId="6D5A31B9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lastRenderedPageBreak/>
        <w:t>#</w:t>
      </w:r>
      <w:r w:rsidR="00731350" w:rsidRPr="003B1162">
        <w:rPr>
          <w:rFonts w:ascii="Times New Roman" w:hAnsi="Times New Roman" w:cs="Times New Roman"/>
          <w:b/>
          <w:bCs/>
          <w:sz w:val="24"/>
          <w:szCs w:val="24"/>
        </w:rPr>
        <w:t>###</w:t>
      </w: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Specify colors and plot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venn</w:t>
      </w:r>
      <w:proofErr w:type="spellEnd"/>
    </w:p>
    <w:p w14:paraId="54418095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ihiga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"="#F7C8E0", "Siaya"="#DFFFD8", "Homabay"="#B4E4FF", "Kisumu"="#95BDFF")</w:t>
      </w:r>
    </w:p>
    <w:p w14:paraId="6FEEB72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_l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&lt;-plot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list_cor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),</w:t>
      </w:r>
    </w:p>
    <w:p w14:paraId="33F664DC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fills =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mycols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</w:t>
      </w:r>
    </w:p>
    <w:p w14:paraId="0E881D39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#main="A",</w:t>
      </w:r>
    </w:p>
    <w:p w14:paraId="16D5CA42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    legend = TRUE)</w:t>
      </w:r>
    </w:p>
    <w:p w14:paraId="4813994B" w14:textId="01368BB1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_lc</w:t>
      </w:r>
      <w:proofErr w:type="spellEnd"/>
    </w:p>
    <w:p w14:paraId="32ECAFD5" w14:textId="4CD10725" w:rsidR="00E16499" w:rsidRPr="003B1162" w:rsidRDefault="00BF08BD" w:rsidP="003B116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###Combine the </w:t>
      </w:r>
      <w:proofErr w:type="spellStart"/>
      <w:r w:rsidRPr="003B1162">
        <w:rPr>
          <w:rFonts w:ascii="Times New Roman" w:hAnsi="Times New Roman" w:cs="Times New Roman"/>
          <w:b/>
          <w:bCs/>
          <w:sz w:val="24"/>
          <w:szCs w:val="24"/>
        </w:rPr>
        <w:t>PCoA</w:t>
      </w:r>
      <w:proofErr w:type="spellEnd"/>
      <w:r w:rsidRPr="003B1162">
        <w:rPr>
          <w:rFonts w:ascii="Times New Roman" w:hAnsi="Times New Roman" w:cs="Times New Roman"/>
          <w:b/>
          <w:bCs/>
          <w:sz w:val="24"/>
          <w:szCs w:val="24"/>
        </w:rPr>
        <w:t xml:space="preserve"> and Venn diagrams in one image</w:t>
      </w:r>
    </w:p>
    <w:p w14:paraId="3D225333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arrang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 xml:space="preserve">bA1,bB1,venn_ct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venn_lc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,</w:t>
      </w:r>
    </w:p>
    <w:p w14:paraId="68DE96A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labels = </w:t>
      </w:r>
      <w:proofErr w:type="gramStart"/>
      <w:r w:rsidRPr="003B1162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A", "B", "C"),</w:t>
      </w:r>
    </w:p>
    <w:p w14:paraId="01C47EB3" w14:textId="2657B7BC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3B1162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 xml:space="preserve"> = 2)</w:t>
      </w:r>
    </w:p>
    <w:p w14:paraId="6A3D3E1D" w14:textId="78043FAD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</w:t>
      </w:r>
      <w:r w:rsidR="00BF08BD" w:rsidRPr="003B1162">
        <w:rPr>
          <w:rFonts w:ascii="Times New Roman" w:hAnsi="Times New Roman" w:cs="Times New Roman"/>
          <w:sz w:val="24"/>
          <w:szCs w:val="24"/>
        </w:rPr>
        <w:t>C:/Users/user/Documents/studyGRP/data</w:t>
      </w:r>
      <w:r w:rsidRPr="003B1162">
        <w:rPr>
          <w:rFonts w:ascii="Times New Roman" w:hAnsi="Times New Roman" w:cs="Times New Roman"/>
          <w:sz w:val="24"/>
          <w:szCs w:val="24"/>
        </w:rPr>
        <w:t>/</w:t>
      </w:r>
      <w:r w:rsidR="00BF08BD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Beta.jpeg", </w:t>
      </w:r>
    </w:p>
    <w:p w14:paraId="4A84DB5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65E0872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1ADD37C" w14:textId="4AF6C584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</w:t>
      </w:r>
      <w:r w:rsidR="00BF08BD" w:rsidRPr="003B1162">
        <w:rPr>
          <w:rFonts w:ascii="Times New Roman" w:hAnsi="Times New Roman" w:cs="Times New Roman"/>
          <w:sz w:val="24"/>
          <w:szCs w:val="24"/>
        </w:rPr>
        <w:t>C:/Users/user/Documents/studyGRP/data</w:t>
      </w:r>
      <w:r w:rsidRPr="003B1162">
        <w:rPr>
          <w:rFonts w:ascii="Times New Roman" w:hAnsi="Times New Roman" w:cs="Times New Roman"/>
          <w:sz w:val="24"/>
          <w:szCs w:val="24"/>
        </w:rPr>
        <w:t>/</w:t>
      </w:r>
      <w:r w:rsidR="00BF08BD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Beta.png", </w:t>
      </w:r>
    </w:p>
    <w:p w14:paraId="24CA84CC" w14:textId="79DFB7F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08553937" w14:textId="1E695BE3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</w:t>
      </w:r>
      <w:r w:rsidR="00BF08BD" w:rsidRPr="003B1162">
        <w:rPr>
          <w:rFonts w:ascii="Times New Roman" w:hAnsi="Times New Roman" w:cs="Times New Roman"/>
          <w:sz w:val="24"/>
          <w:szCs w:val="24"/>
        </w:rPr>
        <w:t>C:/Users/user/Documents/studyGRP/data</w:t>
      </w:r>
      <w:r w:rsidRPr="003B1162">
        <w:rPr>
          <w:rFonts w:ascii="Times New Roman" w:hAnsi="Times New Roman" w:cs="Times New Roman"/>
          <w:sz w:val="24"/>
          <w:szCs w:val="24"/>
        </w:rPr>
        <w:t>/</w:t>
      </w:r>
      <w:r w:rsidR="00BF08BD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Beta.svg", </w:t>
      </w:r>
    </w:p>
    <w:p w14:paraId="09CC7033" w14:textId="0365F7CA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02F8FA85" w14:textId="4D35A78B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B1162">
        <w:rPr>
          <w:rFonts w:ascii="Times New Roman" w:hAnsi="Times New Roman" w:cs="Times New Roman"/>
          <w:sz w:val="24"/>
          <w:szCs w:val="24"/>
        </w:rPr>
        <w:t>ggsave</w:t>
      </w:r>
      <w:proofErr w:type="spellEnd"/>
      <w:r w:rsidRPr="003B11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B1162">
        <w:rPr>
          <w:rFonts w:ascii="Times New Roman" w:hAnsi="Times New Roman" w:cs="Times New Roman"/>
          <w:sz w:val="24"/>
          <w:szCs w:val="24"/>
        </w:rPr>
        <w:t>"</w:t>
      </w:r>
      <w:r w:rsidR="00BF08BD" w:rsidRPr="003B1162">
        <w:rPr>
          <w:rFonts w:ascii="Times New Roman" w:hAnsi="Times New Roman" w:cs="Times New Roman"/>
          <w:sz w:val="24"/>
          <w:szCs w:val="24"/>
        </w:rPr>
        <w:t>C:/Users/user/Documents/studyGRP/data</w:t>
      </w:r>
      <w:r w:rsidRPr="003B1162">
        <w:rPr>
          <w:rFonts w:ascii="Times New Roman" w:hAnsi="Times New Roman" w:cs="Times New Roman"/>
          <w:sz w:val="24"/>
          <w:szCs w:val="24"/>
        </w:rPr>
        <w:t>/</w:t>
      </w:r>
      <w:r w:rsidR="00BF08BD" w:rsidRPr="003B1162">
        <w:rPr>
          <w:rFonts w:ascii="Times New Roman" w:hAnsi="Times New Roman" w:cs="Times New Roman"/>
          <w:sz w:val="24"/>
          <w:szCs w:val="24"/>
        </w:rPr>
        <w:t>16s_</w:t>
      </w:r>
      <w:r w:rsidRPr="003B1162">
        <w:rPr>
          <w:rFonts w:ascii="Times New Roman" w:hAnsi="Times New Roman" w:cs="Times New Roman"/>
          <w:sz w:val="24"/>
          <w:szCs w:val="24"/>
        </w:rPr>
        <w:t xml:space="preserve">Beta.tiff", </w:t>
      </w:r>
    </w:p>
    <w:p w14:paraId="24AF7751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B1162">
        <w:rPr>
          <w:rFonts w:ascii="Times New Roman" w:hAnsi="Times New Roman" w:cs="Times New Roman"/>
          <w:sz w:val="24"/>
          <w:szCs w:val="24"/>
        </w:rPr>
        <w:t xml:space="preserve">       width = 12, height = 12, dpi = 600)</w:t>
      </w:r>
    </w:p>
    <w:p w14:paraId="7A811E57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8BC3EEE" w14:textId="77777777" w:rsidR="00E16499" w:rsidRPr="003B1162" w:rsidRDefault="00E16499" w:rsidP="003B116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E16499" w:rsidRPr="003B1162" w:rsidSect="00BC4DC1">
      <w:footerReference w:type="even" r:id="rId9"/>
      <w:footerReference w:type="default" r:id="rId10"/>
      <w:type w:val="continuous"/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9B6D7" w14:textId="77777777" w:rsidR="00BC4DC1" w:rsidRDefault="00BC4DC1" w:rsidP="00772C24">
      <w:pPr>
        <w:spacing w:after="0" w:line="240" w:lineRule="auto"/>
      </w:pPr>
      <w:r>
        <w:separator/>
      </w:r>
    </w:p>
  </w:endnote>
  <w:endnote w:type="continuationSeparator" w:id="0">
    <w:p w14:paraId="6DD6415C" w14:textId="77777777" w:rsidR="00BC4DC1" w:rsidRDefault="00BC4DC1" w:rsidP="00772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074295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7A74F1" w14:textId="78FDA632" w:rsidR="00772C24" w:rsidRDefault="00772C24" w:rsidP="00837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5C745" w14:textId="77777777" w:rsidR="00772C24" w:rsidRDefault="00772C24" w:rsidP="00772C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0931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D36DCB" w14:textId="219B9735" w:rsidR="00772C24" w:rsidRDefault="00772C24" w:rsidP="00837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BA3D6E" w14:textId="77777777" w:rsidR="00772C24" w:rsidRDefault="00772C24" w:rsidP="00772C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7AD9D" w14:textId="77777777" w:rsidR="00BC4DC1" w:rsidRDefault="00BC4DC1" w:rsidP="00772C24">
      <w:pPr>
        <w:spacing w:after="0" w:line="240" w:lineRule="auto"/>
      </w:pPr>
      <w:r>
        <w:separator/>
      </w:r>
    </w:p>
  </w:footnote>
  <w:footnote w:type="continuationSeparator" w:id="0">
    <w:p w14:paraId="27259A94" w14:textId="77777777" w:rsidR="00BC4DC1" w:rsidRDefault="00BC4DC1" w:rsidP="00772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AC"/>
    <w:rsid w:val="00163C16"/>
    <w:rsid w:val="00256EC9"/>
    <w:rsid w:val="002C0124"/>
    <w:rsid w:val="002F6AF9"/>
    <w:rsid w:val="00377394"/>
    <w:rsid w:val="00381DB9"/>
    <w:rsid w:val="003A7709"/>
    <w:rsid w:val="003B1162"/>
    <w:rsid w:val="005C2F02"/>
    <w:rsid w:val="00731350"/>
    <w:rsid w:val="00772C24"/>
    <w:rsid w:val="0079316E"/>
    <w:rsid w:val="007A046A"/>
    <w:rsid w:val="0095515A"/>
    <w:rsid w:val="00980A63"/>
    <w:rsid w:val="009910FB"/>
    <w:rsid w:val="00993048"/>
    <w:rsid w:val="00996D10"/>
    <w:rsid w:val="009A54E3"/>
    <w:rsid w:val="009C5B7A"/>
    <w:rsid w:val="009D7915"/>
    <w:rsid w:val="00A90F3F"/>
    <w:rsid w:val="00A934AC"/>
    <w:rsid w:val="00B946D8"/>
    <w:rsid w:val="00B95120"/>
    <w:rsid w:val="00BC4DC1"/>
    <w:rsid w:val="00BF08BD"/>
    <w:rsid w:val="00C206D6"/>
    <w:rsid w:val="00CA3B74"/>
    <w:rsid w:val="00CA5F77"/>
    <w:rsid w:val="00CB4775"/>
    <w:rsid w:val="00CD7F07"/>
    <w:rsid w:val="00D00B6A"/>
    <w:rsid w:val="00D45AC5"/>
    <w:rsid w:val="00DF36B7"/>
    <w:rsid w:val="00E16499"/>
    <w:rsid w:val="00E23301"/>
    <w:rsid w:val="00E65FAD"/>
    <w:rsid w:val="00F607A1"/>
    <w:rsid w:val="00F9406E"/>
    <w:rsid w:val="00FA2F82"/>
    <w:rsid w:val="00FD257E"/>
    <w:rsid w:val="00FF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7D25"/>
  <w15:chartTrackingRefBased/>
  <w15:docId w15:val="{34A3F35F-ABCB-4DB0-B5A8-7A91DC678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2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C24"/>
  </w:style>
  <w:style w:type="character" w:styleId="PageNumber">
    <w:name w:val="page number"/>
    <w:basedOn w:val="DefaultParagraphFont"/>
    <w:uiPriority w:val="99"/>
    <w:semiHidden/>
    <w:unhideWhenUsed/>
    <w:rsid w:val="00772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2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12D002BD3F8C47B11F0A90A0BDEE6D" ma:contentTypeVersion="18" ma:contentTypeDescription="Create a new document." ma:contentTypeScope="" ma:versionID="5706ebad6853610252cbe85f4ff373d2">
  <xsd:schema xmlns:xsd="http://www.w3.org/2001/XMLSchema" xmlns:xs="http://www.w3.org/2001/XMLSchema" xmlns:p="http://schemas.microsoft.com/office/2006/metadata/properties" xmlns:ns3="da4e33e6-0024-4707-8d7e-3ec268522149" xmlns:ns4="7a139170-dbe4-4d46-98fe-5353cb9ed2d1" targetNamespace="http://schemas.microsoft.com/office/2006/metadata/properties" ma:root="true" ma:fieldsID="c4f70324c98e07431e4edc7034c63572" ns3:_="" ns4:_="">
    <xsd:import namespace="da4e33e6-0024-4707-8d7e-3ec268522149"/>
    <xsd:import namespace="7a139170-dbe4-4d46-98fe-5353cb9ed2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4e33e6-0024-4707-8d7e-3ec2685221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139170-dbe4-4d46-98fe-5353cb9ed2d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4e33e6-0024-4707-8d7e-3ec268522149" xsi:nil="true"/>
  </documentManagement>
</p:properties>
</file>

<file path=customXml/itemProps1.xml><?xml version="1.0" encoding="utf-8"?>
<ds:datastoreItem xmlns:ds="http://schemas.openxmlformats.org/officeDocument/2006/customXml" ds:itemID="{0D75C7CC-D696-4186-BB3F-96358883B5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4e33e6-0024-4707-8d7e-3ec268522149"/>
    <ds:schemaRef ds:uri="7a139170-dbe4-4d46-98fe-5353cb9ed2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D226AC-12D6-4D35-967B-AA3886EA0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C36794-EA8B-4223-8FDF-F85D00DD753C}">
  <ds:schemaRefs>
    <ds:schemaRef ds:uri="http://purl.org/dc/terms/"/>
    <ds:schemaRef ds:uri="7a139170-dbe4-4d46-98fe-5353cb9ed2d1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da4e33e6-0024-4707-8d7e-3ec268522149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7</Pages>
  <Words>5943</Words>
  <Characters>33876</Characters>
  <Application>Microsoft Office Word</Application>
  <DocSecurity>0</DocSecurity>
  <Lines>28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, Isack Hassan</dc:creator>
  <cp:keywords/>
  <dc:description/>
  <cp:lastModifiedBy>Mutyambai, Daniel Munyao</cp:lastModifiedBy>
  <cp:revision>2</cp:revision>
  <dcterms:created xsi:type="dcterms:W3CDTF">2024-04-28T09:16:00Z</dcterms:created>
  <dcterms:modified xsi:type="dcterms:W3CDTF">2024-04-2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2D002BD3F8C47B11F0A90A0BDEE6D</vt:lpwstr>
  </property>
</Properties>
</file>